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F8041" w14:textId="20029D58" w:rsidR="00901C75" w:rsidRPr="001F62FF" w:rsidRDefault="002C218A" w:rsidP="00901C75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1F6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Supplementary</w:t>
      </w:r>
      <w:r w:rsidR="00901C75" w:rsidRPr="001F6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table 1. </w:t>
      </w:r>
      <w:r w:rsidR="00901C75" w:rsidRPr="001F62F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Characteristics of the study cohorts.</w:t>
      </w:r>
    </w:p>
    <w:p w14:paraId="328D78C9" w14:textId="77777777" w:rsidR="007D3FB5" w:rsidRPr="001F62FF" w:rsidRDefault="007D3FB5" w:rsidP="00901C75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tbl>
      <w:tblPr>
        <w:tblpPr w:leftFromText="141" w:rightFromText="141" w:vertAnchor="text" w:horzAnchor="margin" w:tblpXSpec="center" w:tblpY="-179"/>
        <w:tblW w:w="80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126"/>
      </w:tblGrid>
      <w:tr w:rsidR="001F62FF" w:rsidRPr="001F62FF" w14:paraId="244C4FCE" w14:textId="77777777" w:rsidTr="000E40E0">
        <w:trPr>
          <w:trHeight w:val="380"/>
        </w:trPr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E08C23F" w14:textId="244709D3" w:rsidR="003C256D" w:rsidRPr="001F62FF" w:rsidRDefault="003C256D" w:rsidP="003C256D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Cohor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D9DE52C" w14:textId="16EFD9D8" w:rsidR="003C256D" w:rsidRPr="001F62FF" w:rsidRDefault="003C256D" w:rsidP="003C256D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FXS full muta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D6D806E" w14:textId="2D07C312" w:rsidR="003C256D" w:rsidRPr="001F62FF" w:rsidRDefault="003C256D" w:rsidP="003C256D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Males group</w:t>
            </w:r>
          </w:p>
        </w:tc>
      </w:tr>
      <w:tr w:rsidR="001F62FF" w:rsidRPr="001F62FF" w14:paraId="793D09CA" w14:textId="77777777" w:rsidTr="000E40E0">
        <w:trPr>
          <w:trHeight w:val="380"/>
        </w:trPr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6042FAE" w14:textId="7C825353" w:rsidR="003C256D" w:rsidRPr="001F62FF" w:rsidRDefault="003C256D" w:rsidP="003C256D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Group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A60E22" w14:textId="77777777" w:rsidR="003C256D" w:rsidRPr="001F62FF" w:rsidRDefault="003C256D" w:rsidP="003C256D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2792C14" w14:textId="2EC3823A" w:rsidR="003C256D" w:rsidRPr="001F62FF" w:rsidRDefault="003C256D" w:rsidP="003C256D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Controls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D9CF3AD" w14:textId="1D67B447" w:rsidR="003C256D" w:rsidRPr="001F62FF" w:rsidRDefault="003C256D" w:rsidP="003C256D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FXS</w:t>
            </w:r>
          </w:p>
        </w:tc>
      </w:tr>
      <w:tr w:rsidR="001F62FF" w:rsidRPr="001F62FF" w14:paraId="18B1EC92" w14:textId="77777777" w:rsidTr="000E40E0">
        <w:trPr>
          <w:trHeight w:val="380"/>
        </w:trPr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E5499" w14:textId="398A0942" w:rsidR="003C256D" w:rsidRPr="001F62FF" w:rsidRDefault="003C256D" w:rsidP="003C256D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All</w:t>
            </w:r>
            <w:r w:rsidRPr="001F62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CA" w:eastAsia="fr-CA"/>
              </w:rPr>
              <w:t> </w:t>
            </w: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(N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72AFF88" w14:textId="77777777" w:rsidR="003C256D" w:rsidRPr="001F62FF" w:rsidRDefault="003C256D" w:rsidP="003C256D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3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BCD4BA8" w14:textId="758FA626" w:rsidR="003C256D" w:rsidRPr="001F62FF" w:rsidRDefault="003C256D" w:rsidP="003C256D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1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799B449" w14:textId="2DB6E072" w:rsidR="003C256D" w:rsidRPr="001F62FF" w:rsidRDefault="003C256D" w:rsidP="003C256D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6</w:t>
            </w:r>
          </w:p>
        </w:tc>
      </w:tr>
      <w:tr w:rsidR="001F62FF" w:rsidRPr="001F62FF" w14:paraId="5CACA435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F6C9" w14:textId="23DC4EFA" w:rsidR="003C256D" w:rsidRPr="001F62FF" w:rsidRDefault="003C256D" w:rsidP="003C256D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Males N (</w:t>
            </w:r>
            <w:r w:rsidR="000E40E0"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%) 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EDC6" w14:textId="4B965372" w:rsidR="003C256D" w:rsidRPr="001F62FF" w:rsidRDefault="003C256D" w:rsidP="003C256D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2 (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A7ED" w14:textId="6AACB4B7" w:rsidR="003C256D" w:rsidRPr="001F62FF" w:rsidRDefault="003C256D" w:rsidP="003C256D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1 (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A31E" w14:textId="475E8636" w:rsidR="003C256D" w:rsidRPr="001F62FF" w:rsidRDefault="003C256D" w:rsidP="003C256D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6 (84)</w:t>
            </w:r>
          </w:p>
        </w:tc>
      </w:tr>
      <w:tr w:rsidR="001F62FF" w:rsidRPr="001F62FF" w14:paraId="4939693E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D273" w14:textId="166B1316" w:rsidR="000E40E0" w:rsidRPr="001F62FF" w:rsidRDefault="000E40E0" w:rsidP="000E40E0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Age, median (range)*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53A1" w14:textId="65A2C3F6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8 (14 - 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16C3" w14:textId="3044A835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7.50 (13 - 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176D" w14:textId="54F5CC0C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7.50 (12 - 43)</w:t>
            </w:r>
          </w:p>
        </w:tc>
      </w:tr>
      <w:tr w:rsidR="001F62FF" w:rsidRPr="001F62FF" w14:paraId="10567035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46935" w14:textId="26B5BAAD" w:rsidR="000E40E0" w:rsidRPr="001F62FF" w:rsidRDefault="000E40E0" w:rsidP="000E40E0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BMI median (range)*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D342270" w14:textId="7C60E757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6.45 (17.8 - 43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B71DE61" w14:textId="71ADC6A4" w:rsidR="000E40E0" w:rsidRPr="001F62FF" w:rsidRDefault="000E40E0" w:rsidP="000E40E0">
            <w:pPr>
              <w:spacing w:after="0" w:line="240" w:lineRule="auto"/>
              <w:ind w:left="198"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6.10 (17.30 -36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1A2C2E" w14:textId="5AE9EE90" w:rsidR="000E40E0" w:rsidRPr="001F62FF" w:rsidRDefault="000E40E0" w:rsidP="000E40E0">
            <w:pPr>
              <w:spacing w:after="0" w:line="240" w:lineRule="auto"/>
              <w:ind w:left="198"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5.19 (17.8 - 43)</w:t>
            </w:r>
          </w:p>
        </w:tc>
      </w:tr>
      <w:tr w:rsidR="001F62FF" w:rsidRPr="001F62FF" w14:paraId="537EC037" w14:textId="77777777" w:rsidTr="000E40E0">
        <w:trPr>
          <w:trHeight w:val="380"/>
        </w:trPr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51EF" w14:textId="2DF67EB3" w:rsidR="000E40E0" w:rsidRPr="001F62FF" w:rsidRDefault="000E40E0" w:rsidP="000E40E0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 xml:space="preserve">Type of Mutation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(%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FE9CC0E" w14:textId="77777777" w:rsidR="000E40E0" w:rsidRPr="001F62FF" w:rsidRDefault="000E40E0" w:rsidP="000E40E0">
            <w:pPr>
              <w:spacing w:after="0" w:line="240" w:lineRule="auto"/>
              <w:ind w:right="-1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89CA0EB" w14:textId="77777777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746234F" w14:textId="3A6D27CC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</w:tr>
      <w:tr w:rsidR="001F62FF" w:rsidRPr="001F62FF" w14:paraId="1D87A202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E562" w14:textId="77777777" w:rsidR="000E40E0" w:rsidRPr="001F62FF" w:rsidRDefault="000E40E0" w:rsidP="000E40E0">
            <w:pPr>
              <w:spacing w:after="0" w:line="240" w:lineRule="auto"/>
              <w:ind w:right="141" w:firstLine="426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Full mu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378D" w14:textId="0BADC0EA" w:rsidR="000E40E0" w:rsidRPr="001F62FF" w:rsidRDefault="000E40E0" w:rsidP="000E40E0">
            <w:pPr>
              <w:spacing w:after="0" w:line="240" w:lineRule="auto"/>
              <w:ind w:right="-1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3 (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7C20" w14:textId="17D21CAC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04BF" w14:textId="7BD608B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2 (85)</w:t>
            </w:r>
          </w:p>
        </w:tc>
      </w:tr>
      <w:tr w:rsidR="001F62FF" w:rsidRPr="001F62FF" w14:paraId="35645F0A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75EF1A7" w14:textId="4597BB58" w:rsidR="000E40E0" w:rsidRPr="001F62FF" w:rsidRDefault="000E40E0" w:rsidP="000E40E0">
            <w:pPr>
              <w:spacing w:after="0" w:line="240" w:lineRule="auto"/>
              <w:ind w:right="141" w:firstLine="426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saicis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6AD0DF5" w14:textId="5729E9EB" w:rsidR="000E40E0" w:rsidRPr="001F62FF" w:rsidRDefault="000E40E0" w:rsidP="000E40E0">
            <w:pPr>
              <w:spacing w:after="0" w:line="240" w:lineRule="auto"/>
              <w:ind w:right="-1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8 (26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A5CF3E7" w14:textId="656C5889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7FD1B8A" w14:textId="5C18B176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4 (15)</w:t>
            </w:r>
          </w:p>
        </w:tc>
      </w:tr>
      <w:tr w:rsidR="001F62FF" w:rsidRPr="001F62FF" w14:paraId="2EEC9E82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9600" w14:textId="6BA1EBD6" w:rsidR="000E40E0" w:rsidRPr="001F62FF" w:rsidRDefault="000E40E0" w:rsidP="000E40E0">
            <w:pPr>
              <w:spacing w:after="0" w:line="240" w:lineRule="auto"/>
              <w:ind w:right="141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</w:pPr>
            <w:r w:rsidRPr="001F62F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  <w:t>FMRP (</w:t>
            </w:r>
            <w:proofErr w:type="spellStart"/>
            <w:r w:rsidRPr="001F62F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  <w:t>pg</w:t>
            </w:r>
            <w:proofErr w:type="spellEnd"/>
            <w:r w:rsidRPr="001F62F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  <w:t>/10</w:t>
            </w:r>
            <w:r w:rsidRPr="001F62F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perscript"/>
                <w:lang w:val="en-CA"/>
              </w:rPr>
              <w:t>6</w:t>
            </w:r>
            <w:r w:rsidRPr="001F62FF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  <w:t>)</w:t>
            </w:r>
            <w:r w:rsidRPr="001F62F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71A5" w14:textId="77777777" w:rsidR="000E40E0" w:rsidRPr="001F62FF" w:rsidRDefault="000E40E0" w:rsidP="000E40E0">
            <w:pPr>
              <w:spacing w:after="0" w:line="240" w:lineRule="auto"/>
              <w:ind w:right="-16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AAED" w14:textId="77777777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B636" w14:textId="1B05BE4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</w:tr>
      <w:tr w:rsidR="001F62FF" w:rsidRPr="001F62FF" w14:paraId="457BEC3F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A363" w14:textId="77777777" w:rsidR="000E40E0" w:rsidRPr="001F62FF" w:rsidRDefault="000E40E0" w:rsidP="000E40E0">
            <w:pPr>
              <w:spacing w:after="0" w:line="240" w:lineRule="auto"/>
              <w:ind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        Not detec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2ADC" w14:textId="42EC8DDD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5 (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A42D" w14:textId="7996322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05F9" w14:textId="524411D9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6 (62)</w:t>
            </w:r>
          </w:p>
        </w:tc>
      </w:tr>
      <w:tr w:rsidR="001F62FF" w:rsidRPr="001F62FF" w14:paraId="51492543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10D7" w14:textId="77777777" w:rsidR="000E40E0" w:rsidRPr="001F62FF" w:rsidRDefault="000E40E0" w:rsidP="000E40E0">
            <w:pPr>
              <w:spacing w:after="0" w:line="240" w:lineRule="auto"/>
              <w:ind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        Detec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F89B" w14:textId="4463392C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6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752B" w14:textId="12103AAD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355E" w14:textId="41400CDE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6 (23)</w:t>
            </w:r>
          </w:p>
        </w:tc>
      </w:tr>
      <w:tr w:rsidR="001F62FF" w:rsidRPr="001F62FF" w14:paraId="455D343A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E275147" w14:textId="77777777" w:rsidR="000E40E0" w:rsidRPr="001F62FF" w:rsidRDefault="000E40E0" w:rsidP="000E40E0">
            <w:pPr>
              <w:spacing w:after="0" w:line="240" w:lineRule="auto"/>
              <w:ind w:left="426"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Not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asur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8ED4AB2" w14:textId="6A28B956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 (9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7E8A3C9" w14:textId="13A7AD3B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2577000" w14:textId="4AADC844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4 (15)</w:t>
            </w:r>
          </w:p>
        </w:tc>
      </w:tr>
      <w:tr w:rsidR="001F62FF" w:rsidRPr="001F62FF" w14:paraId="2DC3A1D3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38B0" w14:textId="7B494E18" w:rsidR="000E40E0" w:rsidRPr="001F62FF" w:rsidRDefault="000E40E0" w:rsidP="000E40E0">
            <w:pPr>
              <w:spacing w:after="0" w:line="240" w:lineRule="auto"/>
              <w:ind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Lipide prof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1F15" w14:textId="77777777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DE8C" w14:textId="77777777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57E5" w14:textId="02E009A6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</w:tr>
      <w:tr w:rsidR="001F62FF" w:rsidRPr="001F62FF" w14:paraId="6174CA05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AD9C" w14:textId="6040D2C0" w:rsidR="000E40E0" w:rsidRPr="001F62FF" w:rsidRDefault="000E40E0" w:rsidP="000E40E0">
            <w:pPr>
              <w:spacing w:after="0" w:line="240" w:lineRule="auto"/>
              <w:ind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˂ 5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CA" w:eastAsia="fr-CA"/>
              </w:rPr>
              <w:t>e percentile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 N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4435" w14:textId="77777777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5A7D" w14:textId="77777777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8BE7" w14:textId="6C0C985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</w:p>
        </w:tc>
      </w:tr>
      <w:tr w:rsidR="001F62FF" w:rsidRPr="001F62FF" w14:paraId="29DC6841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0A6E" w14:textId="0067EE0A" w:rsidR="000E40E0" w:rsidRPr="001F62FF" w:rsidRDefault="000E40E0" w:rsidP="000E40E0">
            <w:pPr>
              <w:spacing w:after="0" w:line="240" w:lineRule="auto"/>
              <w:ind w:left="426"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E5C8" w14:textId="01FEADAC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8 (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65B3" w14:textId="22AD749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F08A" w14:textId="05224F7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1 (42)</w:t>
            </w:r>
          </w:p>
        </w:tc>
      </w:tr>
      <w:tr w:rsidR="001F62FF" w:rsidRPr="001F62FF" w14:paraId="0A49D47A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9998" w14:textId="1DA2EC14" w:rsidR="000E40E0" w:rsidRPr="001F62FF" w:rsidRDefault="000E40E0" w:rsidP="000E40E0">
            <w:pPr>
              <w:spacing w:after="0" w:line="240" w:lineRule="auto"/>
              <w:ind w:left="426"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HDL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5667" w14:textId="3F405F91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3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1627" w14:textId="735FB679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829C" w14:textId="775A3E18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4 (15)</w:t>
            </w:r>
          </w:p>
        </w:tc>
      </w:tr>
      <w:tr w:rsidR="001F62FF" w:rsidRPr="001F62FF" w14:paraId="4E9B3F4C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B3F5" w14:textId="1A9101F9" w:rsidR="000E40E0" w:rsidRPr="001F62FF" w:rsidRDefault="000E40E0" w:rsidP="000E40E0">
            <w:pPr>
              <w:spacing w:after="0" w:line="240" w:lineRule="auto"/>
              <w:ind w:left="426"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LDL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7EA8" w14:textId="3031B2C1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6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6AB5" w14:textId="39E8416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3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A1C9" w14:textId="7D17C4A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9 (35)</w:t>
            </w:r>
          </w:p>
        </w:tc>
      </w:tr>
      <w:tr w:rsidR="001F62FF" w:rsidRPr="001F62FF" w14:paraId="4C595425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EB95094" w14:textId="4ADDDE91" w:rsidR="000E40E0" w:rsidRPr="001F62FF" w:rsidRDefault="000E40E0" w:rsidP="000E40E0">
            <w:pPr>
              <w:spacing w:after="0" w:line="240" w:lineRule="auto"/>
              <w:ind w:left="426" w:right="141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Triglycerides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4976777" w14:textId="6DD2AA69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 (4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177359" w14:textId="1E23145F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 (5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F6926F4" w14:textId="49C7626B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 (8)</w:t>
            </w:r>
          </w:p>
        </w:tc>
      </w:tr>
      <w:tr w:rsidR="001F62FF" w:rsidRPr="001F62FF" w14:paraId="6BE2429F" w14:textId="77777777" w:rsidTr="000E40E0">
        <w:trPr>
          <w:trHeight w:val="380"/>
        </w:trPr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7967" w14:textId="1DBE071D" w:rsidR="000E40E0" w:rsidRPr="001F62FF" w:rsidRDefault="000E40E0" w:rsidP="000E40E0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Medicated N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(%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AE94A8B" w14:textId="38B9B9F6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0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9C02171" w14:textId="42D13A35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0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2DD6195" w14:textId="7BB0D3F4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2</w:t>
            </w:r>
          </w:p>
        </w:tc>
      </w:tr>
      <w:tr w:rsidR="001F62FF" w:rsidRPr="001F62FF" w14:paraId="74699C0D" w14:textId="77777777" w:rsidTr="000E40E0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A6C0E" w14:textId="58480A09" w:rsidR="000E40E0" w:rsidRPr="001F62FF" w:rsidRDefault="000E40E0" w:rsidP="000E40E0">
            <w:pPr>
              <w:spacing w:after="0" w:line="240" w:lineRule="auto"/>
              <w:ind w:right="141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  <w:t>No medicated 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8CEEC" w14:textId="4CB40661" w:rsidR="000E40E0" w:rsidRPr="001F62FF" w:rsidRDefault="000E40E0" w:rsidP="000E40E0">
            <w:pPr>
              <w:spacing w:after="0" w:line="240" w:lineRule="auto"/>
              <w:ind w:right="-12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FDC3E" w14:textId="6FB2D7D8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72E8A" w14:textId="6ACFBD58" w:rsidR="000E40E0" w:rsidRPr="001F62FF" w:rsidRDefault="000E40E0" w:rsidP="000E40E0">
            <w:pPr>
              <w:spacing w:after="0" w:line="240" w:lineRule="auto"/>
              <w:ind w:right="-6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14</w:t>
            </w:r>
          </w:p>
        </w:tc>
      </w:tr>
    </w:tbl>
    <w:p w14:paraId="7397250F" w14:textId="77777777" w:rsidR="0002374F" w:rsidRPr="001F62FF" w:rsidRDefault="0002374F" w:rsidP="0002374F">
      <w:pPr>
        <w:pStyle w:val="paragraph"/>
        <w:spacing w:before="0" w:beforeAutospacing="0" w:after="0" w:afterAutospacing="0"/>
        <w:ind w:right="-7"/>
        <w:jc w:val="left"/>
        <w:textAlignment w:val="baseline"/>
        <w:rPr>
          <w:color w:val="000000" w:themeColor="text1"/>
          <w:lang w:val="en-CA"/>
        </w:rPr>
      </w:pPr>
      <w:r w:rsidRPr="001F62FF">
        <w:rPr>
          <w:rStyle w:val="normaltextrun"/>
          <w:color w:val="000000" w:themeColor="text1"/>
          <w:vertAlign w:val="superscript"/>
          <w:lang w:val="en-CA"/>
        </w:rPr>
        <w:t>*</w:t>
      </w:r>
      <w:r w:rsidRPr="001F62FF">
        <w:rPr>
          <w:rStyle w:val="normaltextrun"/>
          <w:color w:val="000000" w:themeColor="text1"/>
          <w:lang w:val="en-CA"/>
        </w:rPr>
        <w:t>Fisher exact test.</w:t>
      </w:r>
    </w:p>
    <w:p w14:paraId="08759F1F" w14:textId="77777777" w:rsidR="0002374F" w:rsidRPr="001F62FF" w:rsidRDefault="0002374F" w:rsidP="0002374F">
      <w:pPr>
        <w:pStyle w:val="paragraph"/>
        <w:spacing w:before="0" w:beforeAutospacing="0" w:after="0" w:afterAutospacing="0"/>
        <w:ind w:right="-7"/>
        <w:jc w:val="left"/>
        <w:textAlignment w:val="baseline"/>
        <w:rPr>
          <w:color w:val="000000" w:themeColor="text1"/>
          <w:lang w:val="en-CA"/>
        </w:rPr>
      </w:pPr>
      <w:r w:rsidRPr="001F62FF">
        <w:rPr>
          <w:rStyle w:val="normaltextrun"/>
          <w:color w:val="000000" w:themeColor="text1"/>
          <w:lang w:val="en-CA"/>
        </w:rPr>
        <w:t> </w:t>
      </w:r>
      <w:r w:rsidRPr="001F62FF">
        <w:rPr>
          <w:rStyle w:val="normaltextrun"/>
          <w:color w:val="000000" w:themeColor="text1"/>
          <w:vertAlign w:val="superscript"/>
          <w:lang w:val="en-CA"/>
        </w:rPr>
        <w:t>**</w:t>
      </w:r>
      <w:r w:rsidRPr="001F62FF">
        <w:rPr>
          <w:rStyle w:val="normaltextrun"/>
          <w:color w:val="000000" w:themeColor="text1"/>
          <w:lang w:val="en-CA"/>
        </w:rPr>
        <w:t>Mann-Whitney test</w:t>
      </w:r>
      <w:r w:rsidRPr="001F62FF">
        <w:rPr>
          <w:rStyle w:val="eop"/>
          <w:color w:val="000000" w:themeColor="text1"/>
          <w:lang w:val="en-CA"/>
        </w:rPr>
        <w:t>.</w:t>
      </w:r>
    </w:p>
    <w:p w14:paraId="24A182DC" w14:textId="77777777" w:rsidR="007D3FB5" w:rsidRPr="001F62FF" w:rsidRDefault="007D3FB5" w:rsidP="00901C75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2988BAE4" w14:textId="77777777" w:rsidR="001B3C66" w:rsidRPr="001F62FF" w:rsidRDefault="001B3C66" w:rsidP="00901C75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34DFDF34" w14:textId="77777777" w:rsidR="001B3C66" w:rsidRPr="001F62FF" w:rsidRDefault="001B3C66" w:rsidP="00901C75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45FA460E" w14:textId="77777777" w:rsidR="00901C75" w:rsidRPr="001F62FF" w:rsidRDefault="00901C75" w:rsidP="00901C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6B369A98" w14:textId="77777777" w:rsidR="002C218A" w:rsidRPr="001F62FF" w:rsidRDefault="002C218A" w:rsidP="00901C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25A281AD" w14:textId="77777777" w:rsidR="002C218A" w:rsidRPr="001F62FF" w:rsidRDefault="002C218A" w:rsidP="00901C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7C0B6469" w14:textId="77777777" w:rsidR="002C218A" w:rsidRPr="001F62FF" w:rsidRDefault="002C218A" w:rsidP="00901C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0E4DA96B" w14:textId="7C66E447" w:rsidR="00901C75" w:rsidRPr="001F62FF" w:rsidRDefault="00901C75" w:rsidP="00901C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1F6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 xml:space="preserve">Supplementary Table </w:t>
      </w:r>
      <w:r w:rsidR="00A24E76" w:rsidRPr="001F6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2</w:t>
      </w:r>
      <w:r w:rsidRPr="001F6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.  </w:t>
      </w:r>
      <w:r w:rsidRPr="001F62F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Oxysterols plasma levels in individuals with FXS and controls.</w:t>
      </w:r>
    </w:p>
    <w:tbl>
      <w:tblPr>
        <w:tblW w:w="1020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409"/>
        <w:gridCol w:w="2410"/>
        <w:gridCol w:w="2410"/>
      </w:tblGrid>
      <w:tr w:rsidR="001F62FF" w:rsidRPr="001F62FF" w14:paraId="3881D273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930A2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fr-CA"/>
              </w:rPr>
            </w:pPr>
          </w:p>
        </w:tc>
        <w:tc>
          <w:tcPr>
            <w:tcW w:w="7229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B8A9F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CA" w:eastAsia="fr-CA"/>
              </w:rPr>
              <w:t>Oxysterols</w:t>
            </w:r>
          </w:p>
        </w:tc>
      </w:tr>
      <w:tr w:rsidR="001F62FF" w:rsidRPr="001F62FF" w14:paraId="75D82D04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353B3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r-CA"/>
              </w:rPr>
              <w:t>Group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EF6A2" w14:textId="335C7C52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4</w:t>
            </w:r>
            <w:r w:rsidR="00971FB1"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(S)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-OHC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88151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27-OHC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5B973" w14:textId="1E4D8E3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24</w:t>
            </w:r>
            <w:r w:rsidR="00971FB1"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(S)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-OHC/27-OHC</w:t>
            </w:r>
          </w:p>
        </w:tc>
      </w:tr>
      <w:tr w:rsidR="001F62FF" w:rsidRPr="001F62FF" w14:paraId="720561B2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F428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All controls 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=2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6631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99.53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32.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4076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282.2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116.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8F255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0.373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0.173</w:t>
            </w:r>
          </w:p>
        </w:tc>
      </w:tr>
      <w:tr w:rsidR="001F62FF" w:rsidRPr="001F62FF" w14:paraId="347E77EC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DA0F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All FXS 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= 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4DB0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78.48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± </w:t>
            </w:r>
            <w:r w:rsidRPr="001F62FF">
              <w:rPr>
                <w:rFonts w:ascii="Times New Roman" w:hAnsi="Times New Roman" w:cs="Times New Roman"/>
                <w:color w:val="000000" w:themeColor="text1"/>
              </w:rPr>
              <w:t>20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236B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254.5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 ± </w:t>
            </w:r>
            <w:bookmarkStart w:id="0" w:name="OLE_LINK1"/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77</w:t>
            </w: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.01 </w:t>
            </w:r>
            <w:bookmarkEnd w:id="0"/>
            <w:r w:rsidRPr="001F62F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F62F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1F62FF">
              <w:rPr>
                <w:rFonts w:ascii="Times New Roman" w:hAnsi="Times New Roman" w:cs="Times New Roman"/>
                <w:color w:val="000000" w:themeColor="text1"/>
              </w:rPr>
              <w:t>=30)</w:t>
            </w:r>
          </w:p>
          <w:p w14:paraId="1537887B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8A8A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0.335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± </w:t>
            </w:r>
            <w:r w:rsidRPr="001F62FF">
              <w:rPr>
                <w:rFonts w:ascii="Times New Roman" w:hAnsi="Times New Roman" w:cs="Times New Roman"/>
                <w:color w:val="000000" w:themeColor="text1"/>
              </w:rPr>
              <w:t>0.120 (</w:t>
            </w:r>
            <w:r w:rsidRPr="001F62F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1F62FF">
              <w:rPr>
                <w:rFonts w:ascii="Times New Roman" w:hAnsi="Times New Roman" w:cs="Times New Roman"/>
                <w:color w:val="000000" w:themeColor="text1"/>
              </w:rPr>
              <w:t>=30)</w:t>
            </w:r>
          </w:p>
        </w:tc>
      </w:tr>
      <w:tr w:rsidR="001F62FF" w:rsidRPr="001F62FF" w14:paraId="3F22E0DC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B5D84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p-value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F8769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ACE16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0.693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12771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0.305 </w:t>
            </w:r>
          </w:p>
        </w:tc>
      </w:tr>
      <w:tr w:rsidR="001F62FF" w:rsidRPr="001F62FF" w14:paraId="4F54CCD9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2459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All controls 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=2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4EA9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99.53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32.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8B8D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282.2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116.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8781C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0.373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0.173</w:t>
            </w:r>
          </w:p>
        </w:tc>
      </w:tr>
      <w:tr w:rsidR="001F62FF" w:rsidRPr="001F62FF" w14:paraId="595AE817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7248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FXS with full mutation 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=23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F8A4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76.03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18</w:t>
            </w:r>
            <w:r w:rsidRPr="001F62FF">
              <w:rPr>
                <w:rFonts w:ascii="Times New Roman" w:hAnsi="Times New Roman" w:cs="Times New Roman"/>
                <w:color w:val="000000" w:themeColor="text1"/>
              </w:rPr>
              <w:t>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862B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260.1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 ± 78</w:t>
            </w:r>
            <w:r w:rsidRPr="001F62FF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0140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0.308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0.078</w:t>
            </w:r>
          </w:p>
        </w:tc>
      </w:tr>
      <w:tr w:rsidR="001F62FF" w:rsidRPr="001F62FF" w14:paraId="530454FB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68D28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p-value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1DFFE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AF068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>0.9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5BD85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</w:tr>
      <w:tr w:rsidR="001F62FF" w:rsidRPr="001F62FF" w14:paraId="368FD237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0DD4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Male controls 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=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6665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91.98 </w:t>
            </w:r>
            <w:proofErr w:type="spellStart"/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nM</w:t>
            </w:r>
            <w:proofErr w:type="spellEnd"/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28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E524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295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± 128.4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=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759C" w14:textId="77777777" w:rsidR="00901C75" w:rsidRPr="001F62FF" w:rsidRDefault="00901C75" w:rsidP="00DD46F8">
            <w:pPr>
              <w:spacing w:after="0"/>
              <w:ind w:right="-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0.3148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± 0.09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=19)</w:t>
            </w:r>
          </w:p>
        </w:tc>
      </w:tr>
      <w:tr w:rsidR="001F62FF" w:rsidRPr="001F62FF" w14:paraId="6275A0AB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5B3A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Males with FXS 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CA"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CA" w:eastAsia="fr-CA"/>
              </w:rPr>
              <w:t>= 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9257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74.80 </w:t>
            </w:r>
            <w:proofErr w:type="spellStart"/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nM</w:t>
            </w:r>
            <w:proofErr w:type="spellEnd"/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± 18.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FE61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255.2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± 82.20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=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A2DB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0.3180 </w:t>
            </w:r>
            <w:proofErr w:type="spellStart"/>
            <w:r w:rsidRPr="001F62FF">
              <w:rPr>
                <w:rFonts w:ascii="Times New Roman" w:hAnsi="Times New Roman" w:cs="Times New Roman"/>
                <w:color w:val="000000" w:themeColor="text1"/>
              </w:rPr>
              <w:t>nM</w:t>
            </w:r>
            <w:proofErr w:type="spellEnd"/>
            <w:r w:rsidRPr="001F62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 xml:space="preserve">± 0.096 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  <w:t>n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=25)</w:t>
            </w:r>
          </w:p>
        </w:tc>
      </w:tr>
      <w:tr w:rsidR="001F62FF" w:rsidRPr="001F62FF" w14:paraId="54DA7E74" w14:textId="77777777" w:rsidTr="00DD46F8">
        <w:trPr>
          <w:trHeight w:val="58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1BCA7" w14:textId="77777777" w:rsidR="00901C75" w:rsidRPr="001F62FF" w:rsidRDefault="00901C75" w:rsidP="00DD46F8">
            <w:pPr>
              <w:spacing w:after="0" w:line="240" w:lineRule="auto"/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p-value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F2829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0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49065" w14:textId="77777777" w:rsidR="00901C75" w:rsidRPr="001F62FF" w:rsidRDefault="00901C75" w:rsidP="00DD46F8">
            <w:p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4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47B4A" w14:textId="77777777" w:rsidR="00901C75" w:rsidRPr="001F62FF" w:rsidRDefault="00901C75" w:rsidP="00901C75">
            <w:pPr>
              <w:pStyle w:val="Paragraphedeliste"/>
              <w:numPr>
                <w:ilvl w:val="1"/>
                <w:numId w:val="1"/>
              </w:numPr>
              <w:spacing w:after="0" w:line="240" w:lineRule="auto"/>
              <w:ind w:right="-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</w:p>
        </w:tc>
      </w:tr>
    </w:tbl>
    <w:p w14:paraId="634EE2AC" w14:textId="77777777" w:rsidR="00901C75" w:rsidRPr="001F62FF" w:rsidRDefault="00901C75" w:rsidP="00901C75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1F62FF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*Mann-Whitney test.</w:t>
      </w:r>
    </w:p>
    <w:p w14:paraId="61E7FA79" w14:textId="77777777" w:rsidR="00B66423" w:rsidRPr="001F62FF" w:rsidRDefault="00B66423" w:rsidP="00901C75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5EFABD64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4AA3178D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2B36068F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523ECEE3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168C8293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0FE488AF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6CFAC594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5C791ECF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66AFD2C9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773F7D20" w14:textId="77777777" w:rsidR="002C218A" w:rsidRPr="001F62FF" w:rsidRDefault="002C218A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16F7594B" w14:textId="77777777" w:rsidR="009C3914" w:rsidRPr="001F62FF" w:rsidRDefault="009C3914" w:rsidP="00B66423">
      <w:pPr>
        <w:spacing w:line="240" w:lineRule="auto"/>
        <w:ind w:right="-7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302F92F2" w14:textId="60460681" w:rsidR="00B66423" w:rsidRPr="001F62FF" w:rsidRDefault="00B66423" w:rsidP="00B66423">
      <w:pPr>
        <w:spacing w:line="240" w:lineRule="auto"/>
        <w:ind w:right="-7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CA"/>
        </w:rPr>
      </w:pPr>
      <w:r w:rsidRPr="001F6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Supplementary Table 3</w:t>
      </w:r>
      <w:r w:rsidRPr="001F62F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 w:eastAsia="fr-CA"/>
        </w:rPr>
        <w:t xml:space="preserve">. 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Association of plasma</w:t>
      </w:r>
      <w:r w:rsidR="00EB26F2"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 xml:space="preserve"> levels of 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24</w:t>
      </w:r>
      <w:r w:rsidR="00971FB1"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(S)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-OHC, 27-OHC, and</w:t>
      </w:r>
      <w:r w:rsidR="00EB26F2"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 xml:space="preserve"> ratio </w:t>
      </w:r>
      <w:r w:rsidR="002C218A"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of 24</w:t>
      </w:r>
      <w:r w:rsidR="00971FB1"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(S)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-</w:t>
      </w:r>
      <w:r w:rsidR="00971FB1"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OHC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 xml:space="preserve">/27-OHC with TMS </w:t>
      </w:r>
      <w:r w:rsidR="00EB26F2"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measurements in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 xml:space="preserve"> 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CA"/>
        </w:rPr>
        <w:t>individuals with FXS.</w:t>
      </w:r>
    </w:p>
    <w:tbl>
      <w:tblPr>
        <w:tblStyle w:val="Tableausimple1"/>
        <w:tblpPr w:leftFromText="141" w:rightFromText="141" w:vertAnchor="text" w:horzAnchor="margin" w:tblpXSpec="center" w:tblpY="4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675"/>
        <w:gridCol w:w="711"/>
        <w:gridCol w:w="675"/>
        <w:gridCol w:w="711"/>
        <w:gridCol w:w="811"/>
        <w:gridCol w:w="854"/>
      </w:tblGrid>
      <w:tr w:rsidR="001F62FF" w:rsidRPr="001F62FF" w14:paraId="03D4614E" w14:textId="77777777" w:rsidTr="006D1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2C2517B8" w14:textId="77777777" w:rsidR="00B66423" w:rsidRPr="001F62FF" w:rsidRDefault="00B66423" w:rsidP="00AC287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260BC476" w14:textId="003EA127" w:rsidR="00B66423" w:rsidRPr="001F62FF" w:rsidRDefault="00B66423" w:rsidP="00AC2872">
            <w:pPr>
              <w:ind w:right="-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24</w:t>
            </w:r>
            <w:r w:rsidR="00971FB1"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(S)</w:t>
            </w: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-OH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2C7CBBCF" w14:textId="77777777" w:rsidR="00B66423" w:rsidRPr="001F62FF" w:rsidRDefault="00B66423" w:rsidP="00AC2872">
            <w:pPr>
              <w:ind w:right="-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27-OH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483DBEFA" w14:textId="602951FA" w:rsidR="00B66423" w:rsidRPr="001F62FF" w:rsidRDefault="00EB26F2" w:rsidP="006D11EC">
            <w:pPr>
              <w:ind w:right="-7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 xml:space="preserve"> </w:t>
            </w:r>
            <w:r w:rsidR="00B66423"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24</w:t>
            </w:r>
            <w:r w:rsidR="00971FB1"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(S)</w:t>
            </w:r>
            <w:r w:rsidR="00B66423"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-/27-OHC</w:t>
            </w:r>
          </w:p>
        </w:tc>
      </w:tr>
      <w:tr w:rsidR="001F62FF" w:rsidRPr="001F62FF" w14:paraId="1E48A435" w14:textId="77777777" w:rsidTr="001F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05A590B5" w14:textId="437A250B" w:rsidR="00B66423" w:rsidRPr="004F3D87" w:rsidRDefault="006C1CCE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N</w:t>
            </w:r>
            <w:r w:rsidR="00B66423" w:rsidRPr="004F3D87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=</w:t>
            </w:r>
            <w:r w:rsidR="00B66423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 12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3BAD190A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proofErr w:type="spellStart"/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r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CA" w:eastAsia="fr-C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7AA671B1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5E648411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proofErr w:type="spellStart"/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r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CA" w:eastAsia="fr-C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512B6840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094B448F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proofErr w:type="spellStart"/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r</w:t>
            </w:r>
            <w:r w:rsidRPr="001F62FF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CA" w:eastAsia="fr-C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2791C53E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CA" w:eastAsia="fr-CA"/>
              </w:rPr>
              <w:t>p</w:t>
            </w:r>
          </w:p>
        </w:tc>
      </w:tr>
      <w:tr w:rsidR="001F62FF" w:rsidRPr="001F62FF" w14:paraId="5806BC49" w14:textId="77777777" w:rsidTr="001F62FF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63D04012" w14:textId="77777777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TMS variable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4736E2EE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1FACAFFC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3EE82320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6A984E86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70096AF4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345911A5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val="en-CA" w:eastAsia="fr-CA"/>
              </w:rPr>
              <w:t> </w:t>
            </w:r>
          </w:p>
        </w:tc>
      </w:tr>
      <w:tr w:rsidR="001F62FF" w:rsidRPr="001F62FF" w14:paraId="04B4E657" w14:textId="77777777" w:rsidTr="001F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shd w:val="clear" w:color="auto" w:fill="auto"/>
            <w:hideMark/>
          </w:tcPr>
          <w:p w14:paraId="15721217" w14:textId="791728D3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proofErr w:type="spellStart"/>
            <w:proofErr w:type="gramStart"/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rMT</w:t>
            </w:r>
            <w:proofErr w:type="spellEnd"/>
            <w:proofErr w:type="gram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hideMark/>
          </w:tcPr>
          <w:p w14:paraId="542CC077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1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hideMark/>
          </w:tcPr>
          <w:p w14:paraId="53E07357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65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hideMark/>
          </w:tcPr>
          <w:p w14:paraId="64B5AFD6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hideMark/>
          </w:tcPr>
          <w:p w14:paraId="29279FC7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26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hideMark/>
          </w:tcPr>
          <w:p w14:paraId="70295282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0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hideMark/>
          </w:tcPr>
          <w:p w14:paraId="7C4F2E6C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899</w:t>
            </w:r>
          </w:p>
        </w:tc>
      </w:tr>
      <w:tr w:rsidR="001F62FF" w:rsidRPr="001F62FF" w14:paraId="37066C40" w14:textId="77777777" w:rsidTr="001F62FF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AF549E2" w14:textId="77780993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proofErr w:type="spellStart"/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Intensity</w:t>
            </w:r>
            <w:proofErr w:type="spellEnd"/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(</w:t>
            </w: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1Mv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F20385F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02</w:t>
            </w:r>
          </w:p>
        </w:tc>
        <w:tc>
          <w:tcPr>
            <w:tcW w:w="0" w:type="auto"/>
            <w:shd w:val="clear" w:color="auto" w:fill="auto"/>
            <w:hideMark/>
          </w:tcPr>
          <w:p w14:paraId="321F631D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960</w:t>
            </w:r>
          </w:p>
        </w:tc>
        <w:tc>
          <w:tcPr>
            <w:tcW w:w="0" w:type="auto"/>
            <w:shd w:val="clear" w:color="auto" w:fill="auto"/>
            <w:hideMark/>
          </w:tcPr>
          <w:p w14:paraId="792A17C3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1</w:t>
            </w:r>
          </w:p>
        </w:tc>
        <w:tc>
          <w:tcPr>
            <w:tcW w:w="0" w:type="auto"/>
            <w:shd w:val="clear" w:color="auto" w:fill="auto"/>
            <w:hideMark/>
          </w:tcPr>
          <w:p w14:paraId="5EDE97F0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2</w:t>
            </w:r>
          </w:p>
        </w:tc>
        <w:tc>
          <w:tcPr>
            <w:tcW w:w="0" w:type="auto"/>
            <w:shd w:val="clear" w:color="auto" w:fill="auto"/>
            <w:hideMark/>
          </w:tcPr>
          <w:p w14:paraId="1C77B505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11</w:t>
            </w:r>
          </w:p>
        </w:tc>
        <w:tc>
          <w:tcPr>
            <w:tcW w:w="0" w:type="auto"/>
            <w:shd w:val="clear" w:color="auto" w:fill="auto"/>
            <w:hideMark/>
          </w:tcPr>
          <w:p w14:paraId="37684AB2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727</w:t>
            </w:r>
          </w:p>
        </w:tc>
      </w:tr>
      <w:tr w:rsidR="001F62FF" w:rsidRPr="001F62FF" w14:paraId="27401751" w14:textId="77777777" w:rsidTr="001F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C73A813" w14:textId="3349E5E7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MEP </w:t>
            </w:r>
            <w:proofErr w:type="spellStart"/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baseli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C0385B1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57</w:t>
            </w:r>
          </w:p>
        </w:tc>
        <w:tc>
          <w:tcPr>
            <w:tcW w:w="0" w:type="auto"/>
            <w:shd w:val="clear" w:color="auto" w:fill="auto"/>
            <w:hideMark/>
          </w:tcPr>
          <w:p w14:paraId="3E2CB842" w14:textId="5EB5C4F1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CA"/>
              </w:rPr>
              <w:t>0.05</w:t>
            </w:r>
          </w:p>
        </w:tc>
        <w:tc>
          <w:tcPr>
            <w:tcW w:w="0" w:type="auto"/>
            <w:shd w:val="clear" w:color="auto" w:fill="auto"/>
            <w:hideMark/>
          </w:tcPr>
          <w:p w14:paraId="54A59777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68</w:t>
            </w:r>
          </w:p>
        </w:tc>
        <w:tc>
          <w:tcPr>
            <w:tcW w:w="0" w:type="auto"/>
            <w:shd w:val="clear" w:color="auto" w:fill="auto"/>
            <w:hideMark/>
          </w:tcPr>
          <w:p w14:paraId="6FB081C0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CA"/>
              </w:rPr>
              <w:t>0.018</w:t>
            </w:r>
          </w:p>
        </w:tc>
        <w:tc>
          <w:tcPr>
            <w:tcW w:w="0" w:type="auto"/>
            <w:shd w:val="clear" w:color="auto" w:fill="auto"/>
            <w:hideMark/>
          </w:tcPr>
          <w:p w14:paraId="616E9490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01</w:t>
            </w:r>
          </w:p>
        </w:tc>
        <w:tc>
          <w:tcPr>
            <w:tcW w:w="0" w:type="auto"/>
            <w:shd w:val="clear" w:color="auto" w:fill="auto"/>
            <w:hideMark/>
          </w:tcPr>
          <w:p w14:paraId="6A465537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974</w:t>
            </w:r>
          </w:p>
        </w:tc>
      </w:tr>
      <w:tr w:rsidR="001F62FF" w:rsidRPr="001F62FF" w14:paraId="2412CA73" w14:textId="77777777" w:rsidTr="001F62FF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75DB9D" w14:textId="0A124786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SICI</w:t>
            </w:r>
            <w:r w:rsidR="002C218A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="002C218A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2 ms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776F09F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29</w:t>
            </w:r>
          </w:p>
        </w:tc>
        <w:tc>
          <w:tcPr>
            <w:tcW w:w="0" w:type="auto"/>
            <w:shd w:val="clear" w:color="auto" w:fill="auto"/>
            <w:hideMark/>
          </w:tcPr>
          <w:p w14:paraId="08F9F4C2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66</w:t>
            </w:r>
          </w:p>
        </w:tc>
        <w:tc>
          <w:tcPr>
            <w:tcW w:w="0" w:type="auto"/>
            <w:shd w:val="clear" w:color="auto" w:fill="auto"/>
            <w:hideMark/>
          </w:tcPr>
          <w:p w14:paraId="782F66A7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50</w:t>
            </w:r>
          </w:p>
        </w:tc>
        <w:tc>
          <w:tcPr>
            <w:tcW w:w="0" w:type="auto"/>
            <w:shd w:val="clear" w:color="auto" w:fill="auto"/>
            <w:hideMark/>
          </w:tcPr>
          <w:p w14:paraId="4D820D01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104</w:t>
            </w:r>
          </w:p>
        </w:tc>
        <w:tc>
          <w:tcPr>
            <w:tcW w:w="0" w:type="auto"/>
            <w:shd w:val="clear" w:color="auto" w:fill="auto"/>
            <w:hideMark/>
          </w:tcPr>
          <w:p w14:paraId="1139AE6A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27</w:t>
            </w:r>
          </w:p>
        </w:tc>
        <w:tc>
          <w:tcPr>
            <w:tcW w:w="0" w:type="auto"/>
            <w:shd w:val="clear" w:color="auto" w:fill="auto"/>
            <w:hideMark/>
          </w:tcPr>
          <w:p w14:paraId="6CE4E42F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91</w:t>
            </w:r>
          </w:p>
        </w:tc>
      </w:tr>
      <w:tr w:rsidR="001F62FF" w:rsidRPr="001F62FF" w14:paraId="0C2EA514" w14:textId="77777777" w:rsidTr="001F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1230AB8" w14:textId="32DC95B9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SICI</w:t>
            </w:r>
            <w:r w:rsidR="002C218A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="002C218A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4 ms)</w:t>
            </w:r>
          </w:p>
        </w:tc>
        <w:tc>
          <w:tcPr>
            <w:tcW w:w="0" w:type="auto"/>
            <w:shd w:val="clear" w:color="auto" w:fill="auto"/>
            <w:hideMark/>
          </w:tcPr>
          <w:p w14:paraId="085EEE8B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31</w:t>
            </w:r>
          </w:p>
        </w:tc>
        <w:tc>
          <w:tcPr>
            <w:tcW w:w="0" w:type="auto"/>
            <w:shd w:val="clear" w:color="auto" w:fill="auto"/>
            <w:hideMark/>
          </w:tcPr>
          <w:p w14:paraId="3CF1F8BA" w14:textId="60018B94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19</w:t>
            </w:r>
          </w:p>
        </w:tc>
        <w:tc>
          <w:tcPr>
            <w:tcW w:w="0" w:type="auto"/>
            <w:shd w:val="clear" w:color="auto" w:fill="auto"/>
            <w:hideMark/>
          </w:tcPr>
          <w:p w14:paraId="29DFD42F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16</w:t>
            </w:r>
          </w:p>
        </w:tc>
        <w:tc>
          <w:tcPr>
            <w:tcW w:w="0" w:type="auto"/>
            <w:shd w:val="clear" w:color="auto" w:fill="auto"/>
            <w:hideMark/>
          </w:tcPr>
          <w:p w14:paraId="0ADBD609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619</w:t>
            </w:r>
          </w:p>
        </w:tc>
        <w:tc>
          <w:tcPr>
            <w:tcW w:w="0" w:type="auto"/>
            <w:shd w:val="clear" w:color="auto" w:fill="auto"/>
            <w:hideMark/>
          </w:tcPr>
          <w:p w14:paraId="2EAECB45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01</w:t>
            </w:r>
          </w:p>
        </w:tc>
        <w:tc>
          <w:tcPr>
            <w:tcW w:w="0" w:type="auto"/>
            <w:shd w:val="clear" w:color="auto" w:fill="auto"/>
            <w:hideMark/>
          </w:tcPr>
          <w:p w14:paraId="02B8F228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974</w:t>
            </w:r>
          </w:p>
        </w:tc>
      </w:tr>
      <w:tr w:rsidR="001F62FF" w:rsidRPr="001F62FF" w14:paraId="1B9EED68" w14:textId="77777777" w:rsidTr="001F62FF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52B90C" w14:textId="786FCDDB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ICF</w:t>
            </w:r>
            <w:r w:rsidR="006C1CCE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="002C218A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10 ms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39202B0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39</w:t>
            </w:r>
          </w:p>
        </w:tc>
        <w:tc>
          <w:tcPr>
            <w:tcW w:w="0" w:type="auto"/>
            <w:shd w:val="clear" w:color="auto" w:fill="auto"/>
            <w:hideMark/>
          </w:tcPr>
          <w:p w14:paraId="337DEC96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21</w:t>
            </w:r>
          </w:p>
        </w:tc>
        <w:tc>
          <w:tcPr>
            <w:tcW w:w="0" w:type="auto"/>
            <w:shd w:val="clear" w:color="auto" w:fill="auto"/>
            <w:hideMark/>
          </w:tcPr>
          <w:p w14:paraId="00E9F762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45</w:t>
            </w:r>
          </w:p>
        </w:tc>
        <w:tc>
          <w:tcPr>
            <w:tcW w:w="0" w:type="auto"/>
            <w:shd w:val="clear" w:color="auto" w:fill="auto"/>
            <w:hideMark/>
          </w:tcPr>
          <w:p w14:paraId="2AC4299E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147</w:t>
            </w:r>
          </w:p>
        </w:tc>
        <w:tc>
          <w:tcPr>
            <w:tcW w:w="0" w:type="auto"/>
            <w:shd w:val="clear" w:color="auto" w:fill="auto"/>
            <w:hideMark/>
          </w:tcPr>
          <w:p w14:paraId="427D6306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29</w:t>
            </w:r>
          </w:p>
        </w:tc>
        <w:tc>
          <w:tcPr>
            <w:tcW w:w="0" w:type="auto"/>
            <w:shd w:val="clear" w:color="auto" w:fill="auto"/>
            <w:hideMark/>
          </w:tcPr>
          <w:p w14:paraId="5F4CAD3D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54</w:t>
            </w:r>
          </w:p>
        </w:tc>
      </w:tr>
      <w:tr w:rsidR="001F62FF" w:rsidRPr="001F62FF" w14:paraId="0E06402C" w14:textId="77777777" w:rsidTr="001F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7364BB" w14:textId="0AFBC98D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ICF</w:t>
            </w:r>
            <w:r w:rsidR="006C1CCE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="006C1CCE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15 ms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2EC2ED3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14</w:t>
            </w:r>
          </w:p>
        </w:tc>
        <w:tc>
          <w:tcPr>
            <w:tcW w:w="0" w:type="auto"/>
            <w:shd w:val="clear" w:color="auto" w:fill="auto"/>
            <w:hideMark/>
          </w:tcPr>
          <w:p w14:paraId="19CD4D24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667</w:t>
            </w:r>
          </w:p>
        </w:tc>
        <w:tc>
          <w:tcPr>
            <w:tcW w:w="0" w:type="auto"/>
            <w:shd w:val="clear" w:color="auto" w:fill="auto"/>
            <w:hideMark/>
          </w:tcPr>
          <w:p w14:paraId="7415148C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14</w:t>
            </w:r>
          </w:p>
        </w:tc>
        <w:tc>
          <w:tcPr>
            <w:tcW w:w="0" w:type="auto"/>
            <w:shd w:val="clear" w:color="auto" w:fill="auto"/>
            <w:hideMark/>
          </w:tcPr>
          <w:p w14:paraId="67C24115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667</w:t>
            </w:r>
          </w:p>
        </w:tc>
        <w:tc>
          <w:tcPr>
            <w:tcW w:w="0" w:type="auto"/>
            <w:shd w:val="clear" w:color="auto" w:fill="auto"/>
            <w:hideMark/>
          </w:tcPr>
          <w:p w14:paraId="2247B725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22</w:t>
            </w:r>
          </w:p>
        </w:tc>
        <w:tc>
          <w:tcPr>
            <w:tcW w:w="0" w:type="auto"/>
            <w:shd w:val="clear" w:color="auto" w:fill="auto"/>
            <w:hideMark/>
          </w:tcPr>
          <w:p w14:paraId="3449CB3A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499</w:t>
            </w:r>
          </w:p>
        </w:tc>
      </w:tr>
      <w:tr w:rsidR="001F62FF" w:rsidRPr="001F62FF" w14:paraId="0EF63408" w14:textId="77777777" w:rsidTr="001F62FF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37EDA5" w14:textId="06A88B7C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SICF</w:t>
            </w:r>
            <w:r w:rsidR="006C1CCE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</w:t>
            </w:r>
            <w:r w:rsidR="006C1CCE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3 ms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EA4939B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23</w:t>
            </w:r>
          </w:p>
        </w:tc>
        <w:tc>
          <w:tcPr>
            <w:tcW w:w="0" w:type="auto"/>
            <w:shd w:val="clear" w:color="auto" w:fill="auto"/>
            <w:hideMark/>
          </w:tcPr>
          <w:p w14:paraId="2ABF71C9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471</w:t>
            </w:r>
          </w:p>
        </w:tc>
        <w:tc>
          <w:tcPr>
            <w:tcW w:w="0" w:type="auto"/>
            <w:shd w:val="clear" w:color="auto" w:fill="auto"/>
            <w:hideMark/>
          </w:tcPr>
          <w:p w14:paraId="0D7CE2A5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11</w:t>
            </w:r>
          </w:p>
        </w:tc>
        <w:tc>
          <w:tcPr>
            <w:tcW w:w="0" w:type="auto"/>
            <w:shd w:val="clear" w:color="auto" w:fill="auto"/>
            <w:hideMark/>
          </w:tcPr>
          <w:p w14:paraId="0B0F9761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733</w:t>
            </w:r>
          </w:p>
        </w:tc>
        <w:tc>
          <w:tcPr>
            <w:tcW w:w="0" w:type="auto"/>
            <w:shd w:val="clear" w:color="auto" w:fill="auto"/>
            <w:hideMark/>
          </w:tcPr>
          <w:p w14:paraId="702F29FE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06</w:t>
            </w:r>
          </w:p>
        </w:tc>
        <w:tc>
          <w:tcPr>
            <w:tcW w:w="0" w:type="auto"/>
            <w:shd w:val="clear" w:color="auto" w:fill="auto"/>
            <w:hideMark/>
          </w:tcPr>
          <w:p w14:paraId="5C6AF998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851</w:t>
            </w:r>
          </w:p>
        </w:tc>
      </w:tr>
      <w:tr w:rsidR="001F62FF" w:rsidRPr="001F62FF" w14:paraId="43DF8C80" w14:textId="77777777" w:rsidTr="001F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E0DF7B" w14:textId="6A92CFBB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LICI</w:t>
            </w:r>
            <w:r w:rsidR="00EB26F2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 </w:t>
            </w:r>
            <w:r w:rsidR="006C1CCE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(100 ms)</w:t>
            </w:r>
          </w:p>
        </w:tc>
        <w:tc>
          <w:tcPr>
            <w:tcW w:w="0" w:type="auto"/>
            <w:shd w:val="clear" w:color="auto" w:fill="auto"/>
            <w:hideMark/>
          </w:tcPr>
          <w:p w14:paraId="44EA4D8C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14:paraId="6BADC1DB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667</w:t>
            </w:r>
          </w:p>
        </w:tc>
        <w:tc>
          <w:tcPr>
            <w:tcW w:w="0" w:type="auto"/>
            <w:shd w:val="clear" w:color="auto" w:fill="auto"/>
            <w:hideMark/>
          </w:tcPr>
          <w:p w14:paraId="03F2F223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03</w:t>
            </w:r>
          </w:p>
        </w:tc>
        <w:tc>
          <w:tcPr>
            <w:tcW w:w="0" w:type="auto"/>
            <w:shd w:val="clear" w:color="auto" w:fill="auto"/>
            <w:hideMark/>
          </w:tcPr>
          <w:p w14:paraId="1A3FDAB2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939</w:t>
            </w:r>
          </w:p>
        </w:tc>
        <w:tc>
          <w:tcPr>
            <w:tcW w:w="0" w:type="auto"/>
            <w:shd w:val="clear" w:color="auto" w:fill="auto"/>
            <w:hideMark/>
          </w:tcPr>
          <w:p w14:paraId="1EB59810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08</w:t>
            </w:r>
          </w:p>
        </w:tc>
        <w:tc>
          <w:tcPr>
            <w:tcW w:w="0" w:type="auto"/>
            <w:shd w:val="clear" w:color="auto" w:fill="auto"/>
            <w:hideMark/>
          </w:tcPr>
          <w:p w14:paraId="37975689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800</w:t>
            </w:r>
          </w:p>
        </w:tc>
      </w:tr>
      <w:tr w:rsidR="001F62FF" w:rsidRPr="001F62FF" w14:paraId="5258AD93" w14:textId="77777777" w:rsidTr="001F62FF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E0E9A6" w14:textId="13FFA725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LIC</w:t>
            </w:r>
            <w:r w:rsidR="006C1CCE"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I (200 ms)</w:t>
            </w:r>
          </w:p>
        </w:tc>
        <w:tc>
          <w:tcPr>
            <w:tcW w:w="0" w:type="auto"/>
            <w:shd w:val="clear" w:color="auto" w:fill="auto"/>
            <w:hideMark/>
          </w:tcPr>
          <w:p w14:paraId="38708146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29</w:t>
            </w:r>
          </w:p>
        </w:tc>
        <w:tc>
          <w:tcPr>
            <w:tcW w:w="0" w:type="auto"/>
            <w:shd w:val="clear" w:color="auto" w:fill="auto"/>
            <w:hideMark/>
          </w:tcPr>
          <w:p w14:paraId="4F1C3551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66</w:t>
            </w:r>
          </w:p>
        </w:tc>
        <w:tc>
          <w:tcPr>
            <w:tcW w:w="0" w:type="auto"/>
            <w:shd w:val="clear" w:color="auto" w:fill="auto"/>
            <w:hideMark/>
          </w:tcPr>
          <w:p w14:paraId="08364AEE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07</w:t>
            </w:r>
          </w:p>
        </w:tc>
        <w:tc>
          <w:tcPr>
            <w:tcW w:w="0" w:type="auto"/>
            <w:shd w:val="clear" w:color="auto" w:fill="auto"/>
            <w:hideMark/>
          </w:tcPr>
          <w:p w14:paraId="25E55285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835</w:t>
            </w:r>
          </w:p>
        </w:tc>
        <w:tc>
          <w:tcPr>
            <w:tcW w:w="0" w:type="auto"/>
            <w:shd w:val="clear" w:color="auto" w:fill="auto"/>
            <w:hideMark/>
          </w:tcPr>
          <w:p w14:paraId="699B8BC9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63</w:t>
            </w:r>
          </w:p>
        </w:tc>
        <w:tc>
          <w:tcPr>
            <w:tcW w:w="0" w:type="auto"/>
            <w:shd w:val="clear" w:color="auto" w:fill="auto"/>
            <w:hideMark/>
          </w:tcPr>
          <w:p w14:paraId="0F4E8533" w14:textId="77777777" w:rsidR="00B66423" w:rsidRPr="001F62FF" w:rsidRDefault="00B66423" w:rsidP="00AC2872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CA"/>
              </w:rPr>
              <w:t>0.032</w:t>
            </w:r>
          </w:p>
        </w:tc>
      </w:tr>
      <w:tr w:rsidR="001F62FF" w:rsidRPr="001F62FF" w14:paraId="34E1A7B9" w14:textId="77777777" w:rsidTr="001F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F07B526" w14:textId="76BF639B" w:rsidR="00B66423" w:rsidRPr="004F3D87" w:rsidRDefault="00B66423" w:rsidP="00EB26F2">
            <w:pPr>
              <w:ind w:right="-7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4F3D87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 xml:space="preserve">CS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5BD36FD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6F36CFD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8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3A90106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599183A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9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D4322C4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3998DCD" w14:textId="77777777" w:rsidR="00B66423" w:rsidRPr="001F62FF" w:rsidRDefault="00B66423" w:rsidP="00AC2872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</w:pPr>
            <w:r w:rsidRPr="001F62FF">
              <w:rPr>
                <w:rFonts w:ascii="Times New Roman" w:eastAsia="Times New Roman" w:hAnsi="Times New Roman" w:cs="Times New Roman"/>
                <w:color w:val="000000" w:themeColor="text1"/>
                <w:lang w:eastAsia="fr-CA"/>
              </w:rPr>
              <w:t>0.279</w:t>
            </w:r>
          </w:p>
        </w:tc>
      </w:tr>
    </w:tbl>
    <w:p w14:paraId="4FEC2B2A" w14:textId="6CFAFFA6" w:rsidR="00B66423" w:rsidRPr="001F62FF" w:rsidRDefault="00B66423" w:rsidP="00B66423">
      <w:pPr>
        <w:spacing w:line="240" w:lineRule="auto"/>
        <w:ind w:right="-7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 w:eastAsia="fr-CA"/>
        </w:rPr>
      </w:pPr>
    </w:p>
    <w:p w14:paraId="398EA3D2" w14:textId="77777777" w:rsidR="00B66423" w:rsidRPr="001F62FF" w:rsidRDefault="00B66423" w:rsidP="00901C75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47F2A967" w14:textId="77777777" w:rsidR="009E6EDF" w:rsidRPr="001F62FF" w:rsidRDefault="009E6EDF">
      <w:pPr>
        <w:rPr>
          <w:color w:val="000000" w:themeColor="text1"/>
        </w:rPr>
      </w:pPr>
    </w:p>
    <w:p w14:paraId="68C09A24" w14:textId="77777777" w:rsidR="0019511E" w:rsidRPr="001F62FF" w:rsidRDefault="0019511E">
      <w:pPr>
        <w:rPr>
          <w:color w:val="000000" w:themeColor="text1"/>
        </w:rPr>
      </w:pPr>
    </w:p>
    <w:p w14:paraId="7F8A5B09" w14:textId="77777777" w:rsidR="0019511E" w:rsidRPr="001F62FF" w:rsidRDefault="0019511E">
      <w:pPr>
        <w:rPr>
          <w:color w:val="000000" w:themeColor="text1"/>
        </w:rPr>
      </w:pPr>
    </w:p>
    <w:p w14:paraId="3EBD774F" w14:textId="77777777" w:rsidR="0019511E" w:rsidRPr="001F62FF" w:rsidRDefault="0019511E">
      <w:pPr>
        <w:rPr>
          <w:color w:val="000000" w:themeColor="text1"/>
        </w:rPr>
      </w:pPr>
    </w:p>
    <w:p w14:paraId="0713BE9F" w14:textId="77777777" w:rsidR="0019511E" w:rsidRPr="001F62FF" w:rsidRDefault="0019511E">
      <w:pPr>
        <w:rPr>
          <w:color w:val="000000" w:themeColor="text1"/>
        </w:rPr>
      </w:pPr>
    </w:p>
    <w:p w14:paraId="498C936A" w14:textId="77777777" w:rsidR="0019511E" w:rsidRPr="001F62FF" w:rsidRDefault="0019511E">
      <w:pPr>
        <w:rPr>
          <w:color w:val="000000" w:themeColor="text1"/>
        </w:rPr>
      </w:pPr>
    </w:p>
    <w:p w14:paraId="6E9510C7" w14:textId="77777777" w:rsidR="0019511E" w:rsidRPr="001F62FF" w:rsidRDefault="0019511E">
      <w:pPr>
        <w:rPr>
          <w:color w:val="000000" w:themeColor="text1"/>
        </w:rPr>
      </w:pPr>
    </w:p>
    <w:p w14:paraId="1FF0EAB8" w14:textId="77777777" w:rsidR="0019511E" w:rsidRPr="001F62FF" w:rsidRDefault="0019511E">
      <w:pPr>
        <w:rPr>
          <w:color w:val="000000" w:themeColor="text1"/>
        </w:rPr>
      </w:pPr>
    </w:p>
    <w:p w14:paraId="7E2733FF" w14:textId="77777777" w:rsidR="0019511E" w:rsidRPr="001F62FF" w:rsidRDefault="0019511E">
      <w:pPr>
        <w:rPr>
          <w:color w:val="000000" w:themeColor="text1"/>
        </w:rPr>
      </w:pPr>
    </w:p>
    <w:p w14:paraId="1EBB8F91" w14:textId="77777777" w:rsidR="0019511E" w:rsidRPr="001F62FF" w:rsidRDefault="0019511E">
      <w:pPr>
        <w:rPr>
          <w:color w:val="000000" w:themeColor="text1"/>
        </w:rPr>
      </w:pPr>
    </w:p>
    <w:p w14:paraId="3E4E7937" w14:textId="77777777" w:rsidR="00EB26F2" w:rsidRPr="001F62FF" w:rsidRDefault="00EB26F2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13E106D7" w14:textId="73FFB069" w:rsidR="00EB26F2" w:rsidRPr="001F62FF" w:rsidRDefault="00E57E97" w:rsidP="009C3914">
      <w:pPr>
        <w:ind w:firstLine="993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1F62F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ignificant </w:t>
      </w:r>
      <w:proofErr w:type="spellStart"/>
      <w:r w:rsidRPr="001F62F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r</w:t>
      </w:r>
      <w:r w:rsidRPr="001F6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CA"/>
        </w:rPr>
        <w:t>s</w:t>
      </w:r>
      <w:proofErr w:type="spellEnd"/>
      <w:r w:rsidRPr="001F62F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values (</w:t>
      </w:r>
      <w:r w:rsidRPr="001F62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>p</w:t>
      </w:r>
      <w:r w:rsidRPr="001F62F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˂ 0.05) are given in bold</w:t>
      </w:r>
      <w:r w:rsidR="009C3914" w:rsidRPr="001F62F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</w:p>
    <w:p w14:paraId="5B80C5AA" w14:textId="77777777" w:rsidR="00EB26F2" w:rsidRPr="001F62FF" w:rsidRDefault="00EB26F2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47ECF62F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5BA1C905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5203F8FD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64AA796A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68214CA7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2520B958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25F5AB9E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21207688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6355534E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044B3428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58EBF5E1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6704E466" w14:textId="4AFA55EA" w:rsidR="00581BB3" w:rsidRPr="001F62FF" w:rsidRDefault="00581BB3" w:rsidP="00581BB3">
      <w:pPr>
        <w:spacing w:line="240" w:lineRule="auto"/>
        <w:ind w:right="-7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CA"/>
        </w:rPr>
      </w:pPr>
      <w:r w:rsidRPr="001F6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Supplementary Table 4</w:t>
      </w:r>
      <w:r w:rsidRPr="001F62F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 w:eastAsia="fr-CA"/>
        </w:rPr>
        <w:t xml:space="preserve">. 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 w:eastAsia="fr-CA"/>
        </w:rPr>
        <w:t>Association of plasma levels of 24(S)-OHC, 27-OHC, and ratio of 24(S)OHC-/27-OHC with TMS measurements in healthy controls</w:t>
      </w:r>
      <w:r w:rsidRPr="001F62F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CA"/>
        </w:rPr>
        <w:t>.</w:t>
      </w:r>
    </w:p>
    <w:tbl>
      <w:tblPr>
        <w:tblStyle w:val="Tableausimple1"/>
        <w:tblpPr w:leftFromText="141" w:rightFromText="141" w:vertAnchor="text" w:horzAnchor="margin" w:tblpXSpec="center" w:tblpY="4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690"/>
        <w:gridCol w:w="967"/>
        <w:gridCol w:w="675"/>
        <w:gridCol w:w="785"/>
        <w:gridCol w:w="865"/>
        <w:gridCol w:w="800"/>
      </w:tblGrid>
      <w:tr w:rsidR="001F62FF" w:rsidRPr="001F62FF" w14:paraId="4E42E564" w14:textId="77777777" w:rsidTr="00B87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6DFA9F8B" w14:textId="3654A6D3" w:rsidR="00581BB3" w:rsidRPr="001F62FF" w:rsidRDefault="00581BB3" w:rsidP="00D57EA4">
            <w:pPr>
              <w:ind w:right="-7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lang w:val="en-CA" w:eastAsia="fr-CA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42C79753" w14:textId="083B709A" w:rsidR="00581BB3" w:rsidRPr="001F62FF" w:rsidRDefault="00581BB3" w:rsidP="00D57EA4">
            <w:pPr>
              <w:ind w:right="-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24</w:t>
            </w:r>
            <w:r w:rsidR="006D11EC"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(S)</w:t>
            </w:r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-OHC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7E05207E" w14:textId="77777777" w:rsidR="00581BB3" w:rsidRPr="001F62FF" w:rsidRDefault="00581BB3" w:rsidP="00D57EA4">
            <w:pPr>
              <w:ind w:right="-7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27-OH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25BC7DB5" w14:textId="6DB995AA" w:rsidR="00581BB3" w:rsidRPr="001F62FF" w:rsidRDefault="006D11EC" w:rsidP="001F62FF">
            <w:pPr>
              <w:ind w:right="-7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 xml:space="preserve"> </w:t>
            </w:r>
            <w:r w:rsidR="00581BB3"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24</w:t>
            </w:r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(S)</w:t>
            </w:r>
            <w:r w:rsidR="00581BB3"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-/27-OHC</w:t>
            </w:r>
          </w:p>
        </w:tc>
      </w:tr>
      <w:tr w:rsidR="001F62FF" w:rsidRPr="001F62FF" w14:paraId="1FC26FC7" w14:textId="77777777" w:rsidTr="00B8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70AA5822" w14:textId="394994E4" w:rsidR="00581BB3" w:rsidRPr="001F62FF" w:rsidRDefault="00581BB3" w:rsidP="00D57EA4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val="en-CA" w:eastAsia="fr-CA"/>
              </w:rPr>
              <w:t>N=</w:t>
            </w: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 9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52040DB5" w14:textId="77777777" w:rsidR="00581BB3" w:rsidRPr="001F62FF" w:rsidRDefault="00581BB3" w:rsidP="00D57EA4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proofErr w:type="spellStart"/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r</w:t>
            </w:r>
            <w:r w:rsidRPr="001F62FF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val="en-CA" w:eastAsia="fr-CA"/>
              </w:rPr>
              <w:t>s</w:t>
            </w:r>
            <w:proofErr w:type="spellEnd"/>
          </w:p>
        </w:tc>
        <w:tc>
          <w:tcPr>
            <w:tcW w:w="9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008EAE40" w14:textId="77777777" w:rsidR="00581BB3" w:rsidRPr="001F62FF" w:rsidRDefault="00581BB3" w:rsidP="00D57EA4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p</w:t>
            </w:r>
          </w:p>
        </w:tc>
        <w:tc>
          <w:tcPr>
            <w:tcW w:w="67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7CBF8A63" w14:textId="77777777" w:rsidR="00581BB3" w:rsidRPr="001F62FF" w:rsidRDefault="00581BB3" w:rsidP="00D57EA4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proofErr w:type="spellStart"/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r</w:t>
            </w:r>
            <w:r w:rsidRPr="001F62FF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val="en-CA" w:eastAsia="fr-C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5B2D008F" w14:textId="77777777" w:rsidR="00581BB3" w:rsidRPr="001F62FF" w:rsidRDefault="00581BB3" w:rsidP="00D57EA4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687B586C" w14:textId="77777777" w:rsidR="00581BB3" w:rsidRPr="001F62FF" w:rsidRDefault="00581BB3" w:rsidP="00D57EA4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proofErr w:type="spellStart"/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r</w:t>
            </w:r>
            <w:r w:rsidRPr="001F62FF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val="en-CA" w:eastAsia="fr-C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5EFC0558" w14:textId="77777777" w:rsidR="00581BB3" w:rsidRPr="001F62FF" w:rsidRDefault="00581BB3" w:rsidP="00D57EA4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CA" w:eastAsia="fr-CA"/>
              </w:rPr>
              <w:t>p</w:t>
            </w:r>
          </w:p>
        </w:tc>
      </w:tr>
      <w:tr w:rsidR="001F62FF" w:rsidRPr="001F62FF" w14:paraId="5DEB21C4" w14:textId="77777777" w:rsidTr="00B87B2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3056FF90" w14:textId="77777777" w:rsidR="00581BB3" w:rsidRPr="001F62FF" w:rsidRDefault="00581BB3" w:rsidP="00D57EA4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val="en-CA" w:eastAsia="fr-CA"/>
              </w:rPr>
              <w:t>TMS variable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1496F488" w14:textId="6890C25E" w:rsidR="00581BB3" w:rsidRPr="001F62FF" w:rsidRDefault="00581BB3" w:rsidP="00D57EA4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</w:p>
        </w:tc>
        <w:tc>
          <w:tcPr>
            <w:tcW w:w="9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7E2FC83D" w14:textId="147D8890" w:rsidR="00581BB3" w:rsidRPr="001F62FF" w:rsidRDefault="00581BB3" w:rsidP="00D57EA4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</w:p>
        </w:tc>
        <w:tc>
          <w:tcPr>
            <w:tcW w:w="67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0A21CD44" w14:textId="2EECABD2" w:rsidR="00581BB3" w:rsidRPr="001F62FF" w:rsidRDefault="00581BB3" w:rsidP="00D57EA4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4DCC5BFB" w14:textId="488850E9" w:rsidR="00581BB3" w:rsidRPr="001F62FF" w:rsidRDefault="00581BB3" w:rsidP="00D57EA4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33F18174" w14:textId="3094C846" w:rsidR="00581BB3" w:rsidRPr="001F62FF" w:rsidRDefault="00581BB3" w:rsidP="00D57EA4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53000DBD" w14:textId="56D3DFCC" w:rsidR="00581BB3" w:rsidRPr="001F62FF" w:rsidRDefault="00581BB3" w:rsidP="00D57EA4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</w:p>
        </w:tc>
      </w:tr>
      <w:tr w:rsidR="001F62FF" w:rsidRPr="001F62FF" w14:paraId="18B04131" w14:textId="77777777" w:rsidTr="00B8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05C6D5A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proofErr w:type="spellStart"/>
            <w:proofErr w:type="gramStart"/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rMT</w:t>
            </w:r>
            <w:proofErr w:type="spellEnd"/>
            <w:proofErr w:type="gram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4DBD216" w14:textId="47B5C300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="00D10390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3</w:t>
            </w:r>
          </w:p>
        </w:tc>
        <w:tc>
          <w:tcPr>
            <w:tcW w:w="946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0177F45" w14:textId="11BE3D4C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945</w:t>
            </w:r>
          </w:p>
        </w:tc>
        <w:tc>
          <w:tcPr>
            <w:tcW w:w="675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07A43E0" w14:textId="51E74B01" w:rsidR="00B87B2E" w:rsidRPr="001F62FF" w:rsidRDefault="00BF5089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4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D8A98A1" w14:textId="681B2ED6" w:rsidR="00B87B2E" w:rsidRPr="001F62FF" w:rsidRDefault="00BF5089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2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90E316F" w14:textId="585C6618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08B13BE" w14:textId="0C7D452D" w:rsidR="00B87B2E" w:rsidRPr="001F62FF" w:rsidRDefault="00B87B2E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,843</w:t>
            </w:r>
          </w:p>
        </w:tc>
      </w:tr>
      <w:tr w:rsidR="001F62FF" w:rsidRPr="001F62FF" w14:paraId="169556B7" w14:textId="77777777" w:rsidTr="00B87B2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E6E14CF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proofErr w:type="spellStart"/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Intensity</w:t>
            </w:r>
            <w:proofErr w:type="spellEnd"/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 xml:space="preserve"> (1Mv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12463" w14:textId="4B7A6216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D10390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27DC5FA" w14:textId="5833451F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958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E20E3C2" w14:textId="14C8094F" w:rsidR="00B87B2E" w:rsidRPr="001F62FF" w:rsidRDefault="00BF5089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E5E73" w14:textId="23376F34" w:rsidR="00B87B2E" w:rsidRPr="001F62FF" w:rsidRDefault="00BF5089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A1482" w14:textId="5A373569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.</w:t>
            </w:r>
            <w:r w:rsidR="00D00A5D" w:rsidRPr="001F62FF">
              <w:rPr>
                <w:rFonts w:asciiTheme="majorBidi" w:hAnsiTheme="majorBidi" w:cstheme="majorBidi"/>
                <w:color w:val="000000" w:themeColor="text1"/>
              </w:rPr>
              <w:t>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17195" w14:textId="78706518" w:rsidR="00B87B2E" w:rsidRPr="001F62FF" w:rsidRDefault="00D00A5D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992</w:t>
            </w:r>
          </w:p>
        </w:tc>
      </w:tr>
      <w:tr w:rsidR="001F62FF" w:rsidRPr="001F62FF" w14:paraId="5D303498" w14:textId="77777777" w:rsidTr="00B8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C924BD8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 xml:space="preserve">MEP </w:t>
            </w:r>
            <w:proofErr w:type="spellStart"/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basel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746613" w14:textId="73D80414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D10390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4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37CC11E" w14:textId="7C3E8181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4096A0C" w14:textId="602AAAED" w:rsidR="00B87B2E" w:rsidRPr="001F62FF" w:rsidRDefault="00735ACF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363983" w14:textId="1E2E210F" w:rsidR="00B87B2E" w:rsidRPr="001F62FF" w:rsidRDefault="00735ACF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6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90054" w14:textId="7AF12420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.0</w:t>
            </w:r>
            <w:r w:rsidR="00347B7A" w:rsidRPr="001F62F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E50A9" w14:textId="52C5935D" w:rsidR="00B87B2E" w:rsidRPr="001F62FF" w:rsidRDefault="00347B7A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912</w:t>
            </w:r>
          </w:p>
        </w:tc>
      </w:tr>
      <w:tr w:rsidR="001F62FF" w:rsidRPr="001F62FF" w14:paraId="2F124943" w14:textId="77777777" w:rsidTr="00B87B2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1B9FB94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SICI (2 m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4FF9B" w14:textId="4D9A4B0F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D10390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5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FFEC8E9" w14:textId="5AA44257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147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C6E56D4" w14:textId="56F5AAB9" w:rsidR="00B87B2E" w:rsidRPr="001F62FF" w:rsidRDefault="00735ACF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5E817" w14:textId="4484C66A" w:rsidR="00B87B2E" w:rsidRPr="001F62FF" w:rsidRDefault="00735ACF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6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5BBD5" w14:textId="42DC5037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="00B01D8A" w:rsidRPr="001F62F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3AF6C" w14:textId="460B7AC1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011</w:t>
            </w:r>
          </w:p>
        </w:tc>
      </w:tr>
      <w:tr w:rsidR="001F62FF" w:rsidRPr="001F62FF" w14:paraId="6B33A655" w14:textId="77777777" w:rsidTr="00B8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417EBD7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SICI (4 m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F73B9" w14:textId="18C8A2D0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D10390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FC720CD" w14:textId="77375FA6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97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54232D6" w14:textId="54A5EC13" w:rsidR="00B87B2E" w:rsidRPr="001F62FF" w:rsidRDefault="00436836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517D4" w14:textId="2F5E8B92" w:rsidR="00B87B2E" w:rsidRPr="001F62FF" w:rsidRDefault="00436836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.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002EC" w14:textId="79E09866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B01D8A" w:rsidRPr="001F62FF">
              <w:rPr>
                <w:rFonts w:asciiTheme="majorBidi" w:hAnsiTheme="majorBidi" w:cstheme="majorBidi"/>
                <w:color w:val="000000" w:themeColor="text1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CCE896" w14:textId="06ED0F1B" w:rsidR="00B87B2E" w:rsidRPr="001F62FF" w:rsidRDefault="00B01D8A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</w:tr>
      <w:tr w:rsidR="001F62FF" w:rsidRPr="001F62FF" w14:paraId="4763DC39" w14:textId="77777777" w:rsidTr="00B87B2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5C31D69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ICF (10 m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C3338" w14:textId="2EB15D4F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="00D10390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B55984D" w14:textId="5D82207F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91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DC09B37" w14:textId="49B3EC60" w:rsidR="00B87B2E" w:rsidRPr="001F62FF" w:rsidRDefault="00436836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F4D45" w14:textId="216BEFE2" w:rsidR="00B87B2E" w:rsidRPr="001F62FF" w:rsidRDefault="00436836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,8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4240F" w14:textId="215902F2" w:rsidR="00B87B2E" w:rsidRPr="001F62FF" w:rsidRDefault="00B01D8A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8450A" w14:textId="29034DB6" w:rsidR="00B87B2E" w:rsidRPr="001F62FF" w:rsidRDefault="00B01D8A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743</w:t>
            </w:r>
          </w:p>
        </w:tc>
      </w:tr>
      <w:tr w:rsidR="001F62FF" w:rsidRPr="001F62FF" w14:paraId="3CAD9459" w14:textId="77777777" w:rsidTr="00B8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F46DD51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ICF (15 m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53E52" w14:textId="3B448415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D10390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A54BE15" w14:textId="56BB39D7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&gt;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99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00D13DA" w14:textId="149D296C" w:rsidR="00B87B2E" w:rsidRPr="001F62FF" w:rsidRDefault="00436836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F8570" w14:textId="67A7F5C0" w:rsidR="00B87B2E" w:rsidRPr="001F62FF" w:rsidRDefault="00436836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5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EDB19" w14:textId="79D02797" w:rsidR="00B87B2E" w:rsidRPr="001F62FF" w:rsidRDefault="00B6796B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83DE0" w14:textId="01C820BC" w:rsidR="00B87B2E" w:rsidRPr="001F62FF" w:rsidRDefault="00B6796B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&gt;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99</w:t>
            </w:r>
          </w:p>
        </w:tc>
      </w:tr>
      <w:tr w:rsidR="001F62FF" w:rsidRPr="001F62FF" w14:paraId="2BDE2379" w14:textId="77777777" w:rsidTr="00B87B2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5B05324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SICF (3 m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22E9E" w14:textId="5139A411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3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F73597D" w14:textId="3BE6BEEB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38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73CCE13" w14:textId="49824FCC" w:rsidR="00B87B2E" w:rsidRPr="001F62FF" w:rsidRDefault="00436836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A9B8C" w14:textId="22EB2EED" w:rsidR="00B87B2E" w:rsidRPr="001F62FF" w:rsidRDefault="00436836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6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E3262" w14:textId="617792AD" w:rsidR="00B87B2E" w:rsidRPr="001F62FF" w:rsidRDefault="00585A43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FC26C" w14:textId="18B6F3E9" w:rsidR="00B87B2E" w:rsidRPr="001F62FF" w:rsidRDefault="00585A43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</w:tr>
      <w:tr w:rsidR="001F62FF" w:rsidRPr="001F62FF" w14:paraId="5321759C" w14:textId="77777777" w:rsidTr="00B8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2F777AE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LICI (100 m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6F71F" w14:textId="21A7DFD9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83340D9" w14:textId="1DCD5C8A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84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14B7D7B" w14:textId="4FA4F2BE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0.</w:t>
            </w:r>
            <w:r w:rsidR="006D47AA"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99773" w14:textId="7B6FF792" w:rsidR="00B87B2E" w:rsidRPr="001F62FF" w:rsidRDefault="006D47AA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.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3E05C" w14:textId="6883D81E" w:rsidR="00B87B2E" w:rsidRPr="001F62FF" w:rsidRDefault="00585A43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2F69A" w14:textId="5E3523B5" w:rsidR="00B87B2E" w:rsidRPr="001F62FF" w:rsidRDefault="00585A43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552</w:t>
            </w:r>
          </w:p>
        </w:tc>
      </w:tr>
      <w:tr w:rsidR="001F62FF" w:rsidRPr="001F62FF" w14:paraId="2971C1D2" w14:textId="77777777" w:rsidTr="00B87B2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CEBABF5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LICI (200 m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30B1A4" w14:textId="6574A9E8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F1BC00A" w14:textId="7F0A3C60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437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6A302D8" w14:textId="74CFFB3B" w:rsidR="00B87B2E" w:rsidRPr="001F62FF" w:rsidRDefault="00F16256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0EFAF" w14:textId="2D492C3B" w:rsidR="00B87B2E" w:rsidRPr="001F62FF" w:rsidRDefault="00F16256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8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7F6E5" w14:textId="47082125" w:rsidR="00B87B2E" w:rsidRPr="001F62FF" w:rsidRDefault="00B87B2E" w:rsidP="00B87B2E">
            <w:pPr>
              <w:ind w:right="-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585A43" w:rsidRPr="001F62FF">
              <w:rPr>
                <w:rFonts w:asciiTheme="majorBidi" w:hAnsiTheme="majorBidi" w:cstheme="majorBidi"/>
                <w:color w:val="000000" w:themeColor="text1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7A5BA" w14:textId="2CA6060C" w:rsidR="00B87B2E" w:rsidRPr="001F62FF" w:rsidRDefault="00585A43" w:rsidP="001F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912</w:t>
            </w:r>
          </w:p>
        </w:tc>
      </w:tr>
      <w:tr w:rsidR="001F62FF" w:rsidRPr="001F62FF" w14:paraId="5C4AAF08" w14:textId="77777777" w:rsidTr="00B8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A7848" w14:textId="77777777" w:rsidR="00B87B2E" w:rsidRPr="001F62FF" w:rsidRDefault="00B87B2E" w:rsidP="00B87B2E">
            <w:pPr>
              <w:ind w:right="-7"/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 xml:space="preserve">CS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5266A" w14:textId="15F3FA01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F9C8D" w14:textId="2DD607D6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552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5CABB" w14:textId="77777777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F2500" w14:textId="77777777" w:rsidR="00B87B2E" w:rsidRPr="001F62FF" w:rsidRDefault="00B87B2E" w:rsidP="00B87B2E">
            <w:pPr>
              <w:ind w:right="-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</w:pPr>
            <w:r w:rsidRPr="001F62FF">
              <w:rPr>
                <w:rFonts w:asciiTheme="majorBidi" w:eastAsia="Times New Roman" w:hAnsiTheme="majorBidi" w:cstheme="majorBidi"/>
                <w:color w:val="000000" w:themeColor="text1"/>
                <w:lang w:eastAsia="fr-CA"/>
              </w:rPr>
              <w:t>0.9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B4C43" w14:textId="701EC180" w:rsidR="00B87B2E" w:rsidRPr="001F62FF" w:rsidRDefault="00F16256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-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98952" w14:textId="09B3C4D8" w:rsidR="00B87B2E" w:rsidRPr="001F62FF" w:rsidRDefault="00F16256" w:rsidP="001F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F62FF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="00FD357B" w:rsidRPr="001F62FF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1F62FF">
              <w:rPr>
                <w:rFonts w:asciiTheme="majorBidi" w:hAnsiTheme="majorBidi" w:cstheme="majorBidi"/>
                <w:color w:val="000000" w:themeColor="text1"/>
              </w:rPr>
              <w:t>086</w:t>
            </w:r>
          </w:p>
        </w:tc>
      </w:tr>
    </w:tbl>
    <w:p w14:paraId="31DB5BDE" w14:textId="77777777" w:rsidR="00581BB3" w:rsidRPr="001F62FF" w:rsidRDefault="00581BB3" w:rsidP="00581BB3">
      <w:pPr>
        <w:spacing w:line="240" w:lineRule="auto"/>
        <w:ind w:right="-7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CA"/>
        </w:rPr>
      </w:pPr>
    </w:p>
    <w:p w14:paraId="1F4EA41B" w14:textId="77777777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339E561D" w14:textId="03E7D65C" w:rsidR="00581BB3" w:rsidRPr="001F62FF" w:rsidRDefault="00581BB3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0CFED27B" w14:textId="77777777" w:rsidR="00EB26F2" w:rsidRPr="001F62FF" w:rsidRDefault="00EB26F2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19851BCF" w14:textId="77777777" w:rsidR="00EB26F2" w:rsidRPr="001F62FF" w:rsidRDefault="00EB26F2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6B428416" w14:textId="77777777" w:rsidR="00EB26F2" w:rsidRPr="001F62FF" w:rsidRDefault="00EB26F2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26F33292" w14:textId="77777777" w:rsidR="00EB26F2" w:rsidRPr="001F62FF" w:rsidRDefault="00EB26F2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0D0AE000" w14:textId="77777777" w:rsidR="00EB26F2" w:rsidRPr="001F62FF" w:rsidRDefault="00EB26F2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0FABA4B2" w14:textId="11BF5B07" w:rsidR="000F2CB5" w:rsidRPr="001F62FF" w:rsidRDefault="000F2CB5" w:rsidP="001F62F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CA"/>
        </w:rPr>
      </w:pPr>
    </w:p>
    <w:p w14:paraId="6EE2B55C" w14:textId="77777777" w:rsidR="001F62FF" w:rsidRPr="001F62FF" w:rsidRDefault="001F62F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sectPr w:rsidR="001F62FF" w:rsidRPr="001F62FF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D57D3" w14:textId="77777777" w:rsidR="0020510D" w:rsidRDefault="0020510D" w:rsidP="002C218A">
      <w:pPr>
        <w:spacing w:after="0" w:line="240" w:lineRule="auto"/>
      </w:pPr>
      <w:r>
        <w:separator/>
      </w:r>
    </w:p>
  </w:endnote>
  <w:endnote w:type="continuationSeparator" w:id="0">
    <w:p w14:paraId="59DFCA18" w14:textId="77777777" w:rsidR="0020510D" w:rsidRDefault="0020510D" w:rsidP="002C2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0346858"/>
      <w:docPartObj>
        <w:docPartGallery w:val="Page Numbers (Bottom of Page)"/>
        <w:docPartUnique/>
      </w:docPartObj>
    </w:sdtPr>
    <w:sdtContent>
      <w:p w14:paraId="60EBBFF8" w14:textId="0D694BAD" w:rsidR="002C218A" w:rsidRDefault="002C218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1E85A55" w14:textId="77777777" w:rsidR="002C218A" w:rsidRDefault="002C218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E4947" w14:textId="77777777" w:rsidR="0020510D" w:rsidRDefault="0020510D" w:rsidP="002C218A">
      <w:pPr>
        <w:spacing w:after="0" w:line="240" w:lineRule="auto"/>
      </w:pPr>
      <w:r>
        <w:separator/>
      </w:r>
    </w:p>
  </w:footnote>
  <w:footnote w:type="continuationSeparator" w:id="0">
    <w:p w14:paraId="6E46BA8E" w14:textId="77777777" w:rsidR="0020510D" w:rsidRDefault="0020510D" w:rsidP="002C2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06BED"/>
    <w:multiLevelType w:val="multilevel"/>
    <w:tmpl w:val="7CB818F2"/>
    <w:lvl w:ilvl="0"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986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DF37A34"/>
    <w:multiLevelType w:val="hybridMultilevel"/>
    <w:tmpl w:val="2236F158"/>
    <w:lvl w:ilvl="0" w:tplc="E94A6370">
      <w:start w:val="1"/>
      <w:numFmt w:val="decimal"/>
      <w:lvlText w:val="%1-"/>
      <w:lvlJc w:val="left"/>
      <w:pPr>
        <w:ind w:left="1364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084" w:hanging="360"/>
      </w:pPr>
    </w:lvl>
    <w:lvl w:ilvl="2" w:tplc="0C0C001B" w:tentative="1">
      <w:start w:val="1"/>
      <w:numFmt w:val="lowerRoman"/>
      <w:lvlText w:val="%3."/>
      <w:lvlJc w:val="right"/>
      <w:pPr>
        <w:ind w:left="2804" w:hanging="180"/>
      </w:pPr>
    </w:lvl>
    <w:lvl w:ilvl="3" w:tplc="0C0C000F" w:tentative="1">
      <w:start w:val="1"/>
      <w:numFmt w:val="decimal"/>
      <w:lvlText w:val="%4."/>
      <w:lvlJc w:val="left"/>
      <w:pPr>
        <w:ind w:left="3524" w:hanging="360"/>
      </w:pPr>
    </w:lvl>
    <w:lvl w:ilvl="4" w:tplc="0C0C0019" w:tentative="1">
      <w:start w:val="1"/>
      <w:numFmt w:val="lowerLetter"/>
      <w:lvlText w:val="%5."/>
      <w:lvlJc w:val="left"/>
      <w:pPr>
        <w:ind w:left="4244" w:hanging="360"/>
      </w:pPr>
    </w:lvl>
    <w:lvl w:ilvl="5" w:tplc="0C0C001B" w:tentative="1">
      <w:start w:val="1"/>
      <w:numFmt w:val="lowerRoman"/>
      <w:lvlText w:val="%6."/>
      <w:lvlJc w:val="right"/>
      <w:pPr>
        <w:ind w:left="4964" w:hanging="180"/>
      </w:pPr>
    </w:lvl>
    <w:lvl w:ilvl="6" w:tplc="0C0C000F" w:tentative="1">
      <w:start w:val="1"/>
      <w:numFmt w:val="decimal"/>
      <w:lvlText w:val="%7."/>
      <w:lvlJc w:val="left"/>
      <w:pPr>
        <w:ind w:left="5684" w:hanging="360"/>
      </w:pPr>
    </w:lvl>
    <w:lvl w:ilvl="7" w:tplc="0C0C0019" w:tentative="1">
      <w:start w:val="1"/>
      <w:numFmt w:val="lowerLetter"/>
      <w:lvlText w:val="%8."/>
      <w:lvlJc w:val="left"/>
      <w:pPr>
        <w:ind w:left="6404" w:hanging="360"/>
      </w:pPr>
    </w:lvl>
    <w:lvl w:ilvl="8" w:tplc="0C0C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2" w15:restartNumberingAfterBreak="0">
    <w:nsid w:val="76D40766"/>
    <w:multiLevelType w:val="hybridMultilevel"/>
    <w:tmpl w:val="0CB02B32"/>
    <w:lvl w:ilvl="0" w:tplc="BE80CE68">
      <w:start w:val="1"/>
      <w:numFmt w:val="upperRoman"/>
      <w:lvlText w:val="(%1)"/>
      <w:lvlJc w:val="left"/>
      <w:pPr>
        <w:ind w:left="1004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364" w:hanging="360"/>
      </w:pPr>
    </w:lvl>
    <w:lvl w:ilvl="2" w:tplc="0C0C001B" w:tentative="1">
      <w:start w:val="1"/>
      <w:numFmt w:val="lowerRoman"/>
      <w:lvlText w:val="%3."/>
      <w:lvlJc w:val="right"/>
      <w:pPr>
        <w:ind w:left="2084" w:hanging="180"/>
      </w:pPr>
    </w:lvl>
    <w:lvl w:ilvl="3" w:tplc="0C0C000F" w:tentative="1">
      <w:start w:val="1"/>
      <w:numFmt w:val="decimal"/>
      <w:lvlText w:val="%4."/>
      <w:lvlJc w:val="left"/>
      <w:pPr>
        <w:ind w:left="2804" w:hanging="360"/>
      </w:pPr>
    </w:lvl>
    <w:lvl w:ilvl="4" w:tplc="0C0C0019" w:tentative="1">
      <w:start w:val="1"/>
      <w:numFmt w:val="lowerLetter"/>
      <w:lvlText w:val="%5."/>
      <w:lvlJc w:val="left"/>
      <w:pPr>
        <w:ind w:left="3524" w:hanging="360"/>
      </w:pPr>
    </w:lvl>
    <w:lvl w:ilvl="5" w:tplc="0C0C001B" w:tentative="1">
      <w:start w:val="1"/>
      <w:numFmt w:val="lowerRoman"/>
      <w:lvlText w:val="%6."/>
      <w:lvlJc w:val="right"/>
      <w:pPr>
        <w:ind w:left="4244" w:hanging="180"/>
      </w:pPr>
    </w:lvl>
    <w:lvl w:ilvl="6" w:tplc="0C0C000F" w:tentative="1">
      <w:start w:val="1"/>
      <w:numFmt w:val="decimal"/>
      <w:lvlText w:val="%7."/>
      <w:lvlJc w:val="left"/>
      <w:pPr>
        <w:ind w:left="4964" w:hanging="360"/>
      </w:pPr>
    </w:lvl>
    <w:lvl w:ilvl="7" w:tplc="0C0C0019" w:tentative="1">
      <w:start w:val="1"/>
      <w:numFmt w:val="lowerLetter"/>
      <w:lvlText w:val="%8."/>
      <w:lvlJc w:val="left"/>
      <w:pPr>
        <w:ind w:left="5684" w:hanging="360"/>
      </w:pPr>
    </w:lvl>
    <w:lvl w:ilvl="8" w:tplc="0C0C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691416462">
    <w:abstractNumId w:val="0"/>
  </w:num>
  <w:num w:numId="2" w16cid:durableId="1762141051">
    <w:abstractNumId w:val="2"/>
  </w:num>
  <w:num w:numId="3" w16cid:durableId="16814215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FBD"/>
    <w:rsid w:val="00012ED8"/>
    <w:rsid w:val="0002374F"/>
    <w:rsid w:val="00050CF6"/>
    <w:rsid w:val="000510E9"/>
    <w:rsid w:val="000655AA"/>
    <w:rsid w:val="000B1EAD"/>
    <w:rsid w:val="000E40E0"/>
    <w:rsid w:val="000F2CB5"/>
    <w:rsid w:val="000F3958"/>
    <w:rsid w:val="00105A1D"/>
    <w:rsid w:val="00121F6F"/>
    <w:rsid w:val="00173278"/>
    <w:rsid w:val="00187047"/>
    <w:rsid w:val="0019511E"/>
    <w:rsid w:val="001B3C66"/>
    <w:rsid w:val="001B6B64"/>
    <w:rsid w:val="001F62FF"/>
    <w:rsid w:val="0020510D"/>
    <w:rsid w:val="00206073"/>
    <w:rsid w:val="002122EE"/>
    <w:rsid w:val="00273379"/>
    <w:rsid w:val="00291B01"/>
    <w:rsid w:val="002B6794"/>
    <w:rsid w:val="002C218A"/>
    <w:rsid w:val="00323A4E"/>
    <w:rsid w:val="00347B7A"/>
    <w:rsid w:val="003C256D"/>
    <w:rsid w:val="00436836"/>
    <w:rsid w:val="0044431E"/>
    <w:rsid w:val="0045797D"/>
    <w:rsid w:val="004F3D87"/>
    <w:rsid w:val="004F7603"/>
    <w:rsid w:val="00581BB3"/>
    <w:rsid w:val="00585A43"/>
    <w:rsid w:val="0059134D"/>
    <w:rsid w:val="00591C13"/>
    <w:rsid w:val="00595D56"/>
    <w:rsid w:val="005A3979"/>
    <w:rsid w:val="005C16C3"/>
    <w:rsid w:val="005E3E78"/>
    <w:rsid w:val="00671FBD"/>
    <w:rsid w:val="006C1CCE"/>
    <w:rsid w:val="006D11EC"/>
    <w:rsid w:val="006D47AA"/>
    <w:rsid w:val="006F2C74"/>
    <w:rsid w:val="00735ACF"/>
    <w:rsid w:val="00761E1F"/>
    <w:rsid w:val="00765B38"/>
    <w:rsid w:val="0077606C"/>
    <w:rsid w:val="00781DFF"/>
    <w:rsid w:val="007C78C0"/>
    <w:rsid w:val="007D3FB5"/>
    <w:rsid w:val="00883396"/>
    <w:rsid w:val="00901C75"/>
    <w:rsid w:val="00921EA1"/>
    <w:rsid w:val="00971FB1"/>
    <w:rsid w:val="009C3914"/>
    <w:rsid w:val="009E6EDF"/>
    <w:rsid w:val="00A24E76"/>
    <w:rsid w:val="00AF1B03"/>
    <w:rsid w:val="00AF3077"/>
    <w:rsid w:val="00B01D8A"/>
    <w:rsid w:val="00B05366"/>
    <w:rsid w:val="00B66423"/>
    <w:rsid w:val="00B6796B"/>
    <w:rsid w:val="00B87B2E"/>
    <w:rsid w:val="00BE56A6"/>
    <w:rsid w:val="00BF5089"/>
    <w:rsid w:val="00BF5D51"/>
    <w:rsid w:val="00C067B6"/>
    <w:rsid w:val="00C5105C"/>
    <w:rsid w:val="00C722F4"/>
    <w:rsid w:val="00C72A5C"/>
    <w:rsid w:val="00D00A5D"/>
    <w:rsid w:val="00D0481A"/>
    <w:rsid w:val="00D10390"/>
    <w:rsid w:val="00D6288D"/>
    <w:rsid w:val="00DD7CB0"/>
    <w:rsid w:val="00E57E97"/>
    <w:rsid w:val="00E961F7"/>
    <w:rsid w:val="00EB26F2"/>
    <w:rsid w:val="00F127AB"/>
    <w:rsid w:val="00F16256"/>
    <w:rsid w:val="00F52D61"/>
    <w:rsid w:val="00F74E58"/>
    <w:rsid w:val="00FD357B"/>
    <w:rsid w:val="00FF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D5540"/>
  <w15:chartTrackingRefBased/>
  <w15:docId w15:val="{37B651EF-4C1B-4556-8A58-16B4D7AC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C75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901C75"/>
  </w:style>
  <w:style w:type="paragraph" w:styleId="Paragraphedeliste">
    <w:name w:val="List Paragraph"/>
    <w:basedOn w:val="Normal"/>
    <w:uiPriority w:val="34"/>
    <w:qFormat/>
    <w:rsid w:val="00901C75"/>
    <w:pPr>
      <w:ind w:left="720"/>
      <w:contextualSpacing/>
    </w:pPr>
  </w:style>
  <w:style w:type="character" w:customStyle="1" w:styleId="eop">
    <w:name w:val="eop"/>
    <w:basedOn w:val="Policepardfaut"/>
    <w:rsid w:val="00901C75"/>
  </w:style>
  <w:style w:type="paragraph" w:customStyle="1" w:styleId="paragraph">
    <w:name w:val="paragraph"/>
    <w:basedOn w:val="Normal"/>
    <w:rsid w:val="00901C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Grilledutableau">
    <w:name w:val="Table Grid"/>
    <w:basedOn w:val="TableauNormal"/>
    <w:uiPriority w:val="39"/>
    <w:rsid w:val="00B664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B6642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2C21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218A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C21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218A"/>
    <w:rPr>
      <w:kern w:val="0"/>
      <w14:ligatures w14:val="none"/>
    </w:rPr>
  </w:style>
  <w:style w:type="paragraph" w:styleId="Rvision">
    <w:name w:val="Revision"/>
    <w:hidden/>
    <w:uiPriority w:val="99"/>
    <w:semiHidden/>
    <w:rsid w:val="00581BB3"/>
    <w:pPr>
      <w:spacing w:after="0" w:line="240" w:lineRule="auto"/>
    </w:pPr>
    <w:rPr>
      <w:kern w:val="0"/>
      <w14:ligatures w14:val="none"/>
    </w:rPr>
  </w:style>
  <w:style w:type="character" w:styleId="Lienhypertexte">
    <w:name w:val="Hyperlink"/>
    <w:basedOn w:val="Policepardfaut"/>
    <w:uiPriority w:val="99"/>
    <w:unhideWhenUsed/>
    <w:rsid w:val="00E961F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961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8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78282-25BE-47FB-8B15-21F638292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9</TotalTime>
  <Pages>4</Pages>
  <Words>477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Laroui</dc:creator>
  <cp:keywords/>
  <dc:description/>
  <cp:lastModifiedBy>Asma Laroui</cp:lastModifiedBy>
  <cp:revision>53</cp:revision>
  <dcterms:created xsi:type="dcterms:W3CDTF">2024-04-22T18:59:00Z</dcterms:created>
  <dcterms:modified xsi:type="dcterms:W3CDTF">2025-04-17T13:42:00Z</dcterms:modified>
</cp:coreProperties>
</file>